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77534" w14:textId="0A26889D" w:rsidR="003167D9" w:rsidRPr="007D4001" w:rsidRDefault="003167D9" w:rsidP="005A7CB4">
      <w:pPr>
        <w:pStyle w:val="Head"/>
        <w:spacing w:line="480" w:lineRule="auto"/>
        <w:rPr>
          <w:color w:val="000000" w:themeColor="text1"/>
        </w:rPr>
      </w:pPr>
      <w:bookmarkStart w:id="0" w:name="_GoBack"/>
      <w:r w:rsidRPr="007D4001">
        <w:rPr>
          <w:color w:val="000000" w:themeColor="text1"/>
        </w:rPr>
        <w:t>SUPPLEMENTARY INFORMATION</w:t>
      </w:r>
    </w:p>
    <w:p w14:paraId="1B66CDA8" w14:textId="447FBB0B" w:rsidR="004A10BE" w:rsidRPr="007D4001" w:rsidRDefault="009D281D" w:rsidP="005A7CB4">
      <w:pPr>
        <w:pStyle w:val="Head"/>
        <w:spacing w:line="480" w:lineRule="auto"/>
        <w:rPr>
          <w:color w:val="000000" w:themeColor="text1"/>
        </w:rPr>
      </w:pPr>
      <w:r w:rsidRPr="007D4001">
        <w:rPr>
          <w:color w:val="000000" w:themeColor="text1"/>
        </w:rPr>
        <w:t>Mapping the landscape of c</w:t>
      </w:r>
      <w:r w:rsidR="00983745" w:rsidRPr="007D4001">
        <w:rPr>
          <w:color w:val="000000" w:themeColor="text1"/>
        </w:rPr>
        <w:t xml:space="preserve">hromatin dynamics </w:t>
      </w:r>
      <w:r w:rsidR="00CD6D54" w:rsidRPr="007D4001">
        <w:rPr>
          <w:color w:val="000000" w:themeColor="text1"/>
        </w:rPr>
        <w:t>during</w:t>
      </w:r>
      <w:r w:rsidR="00983745" w:rsidRPr="007D4001">
        <w:rPr>
          <w:color w:val="000000" w:themeColor="text1"/>
        </w:rPr>
        <w:t xml:space="preserve"> naïve</w:t>
      </w:r>
      <w:r w:rsidR="009304BD" w:rsidRPr="007D4001">
        <w:rPr>
          <w:color w:val="000000" w:themeColor="text1"/>
        </w:rPr>
        <w:t xml:space="preserve"> CD4+</w:t>
      </w:r>
      <w:r w:rsidR="00983745" w:rsidRPr="007D4001">
        <w:rPr>
          <w:color w:val="000000" w:themeColor="text1"/>
        </w:rPr>
        <w:t xml:space="preserve"> T-cell activation.</w:t>
      </w:r>
    </w:p>
    <w:p w14:paraId="51EC705C" w14:textId="2A8A756A" w:rsidR="004A10BE" w:rsidRPr="007D4001" w:rsidRDefault="004A10BE" w:rsidP="005A7CB4">
      <w:pPr>
        <w:pStyle w:val="Teaser"/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b/>
          <w:color w:val="000000" w:themeColor="text1"/>
          <w:sz w:val="22"/>
          <w:szCs w:val="22"/>
        </w:rPr>
        <w:t>Authors:</w:t>
      </w:r>
      <w:r w:rsidR="00CF1700" w:rsidRPr="007D4001">
        <w:rPr>
          <w:color w:val="000000" w:themeColor="text1"/>
          <w:sz w:val="22"/>
          <w:szCs w:val="22"/>
        </w:rPr>
        <w:t xml:space="preserve">  </w:t>
      </w:r>
      <w:r w:rsidR="00DC371B" w:rsidRPr="007D4001">
        <w:rPr>
          <w:color w:val="000000" w:themeColor="text1"/>
          <w:sz w:val="22"/>
          <w:szCs w:val="22"/>
        </w:rPr>
        <w:t xml:space="preserve">Muhammad </w:t>
      </w:r>
      <w:r w:rsidR="00CD6D54" w:rsidRPr="007D4001">
        <w:rPr>
          <w:color w:val="000000" w:themeColor="text1"/>
          <w:sz w:val="22"/>
          <w:szCs w:val="22"/>
        </w:rPr>
        <w:t>Munir Iqbal</w:t>
      </w:r>
      <w:r w:rsidR="007F334F" w:rsidRPr="007D4001">
        <w:rPr>
          <w:color w:val="000000" w:themeColor="text1"/>
          <w:sz w:val="22"/>
          <w:szCs w:val="22"/>
          <w:vertAlign w:val="superscript"/>
        </w:rPr>
        <w:t>1</w:t>
      </w:r>
      <w:r w:rsidR="00CF1700" w:rsidRPr="007D4001">
        <w:rPr>
          <w:color w:val="000000" w:themeColor="text1"/>
          <w:sz w:val="22"/>
          <w:szCs w:val="22"/>
        </w:rPr>
        <w:t>,</w:t>
      </w:r>
      <w:r w:rsidR="00494835" w:rsidRPr="007D4001">
        <w:rPr>
          <w:color w:val="000000" w:themeColor="text1"/>
          <w:sz w:val="22"/>
          <w:szCs w:val="22"/>
        </w:rPr>
        <w:t xml:space="preserve"> </w:t>
      </w:r>
      <w:r w:rsidR="0046756E" w:rsidRPr="007D4001">
        <w:rPr>
          <w:color w:val="000000" w:themeColor="text1"/>
          <w:sz w:val="22"/>
          <w:szCs w:val="22"/>
        </w:rPr>
        <w:t>Michael Serralha</w:t>
      </w:r>
      <w:r w:rsidR="007F334F" w:rsidRPr="007D4001">
        <w:rPr>
          <w:color w:val="000000" w:themeColor="text1"/>
          <w:sz w:val="22"/>
          <w:szCs w:val="22"/>
          <w:vertAlign w:val="superscript"/>
        </w:rPr>
        <w:t>1</w:t>
      </w:r>
      <w:r w:rsidR="00494835" w:rsidRPr="007D4001">
        <w:rPr>
          <w:color w:val="000000" w:themeColor="text1"/>
          <w:sz w:val="22"/>
          <w:szCs w:val="22"/>
        </w:rPr>
        <w:t>,</w:t>
      </w:r>
      <w:r w:rsidR="00CF1700" w:rsidRPr="007D4001">
        <w:rPr>
          <w:color w:val="000000" w:themeColor="text1"/>
          <w:sz w:val="22"/>
          <w:szCs w:val="22"/>
        </w:rPr>
        <w:t xml:space="preserve"> </w:t>
      </w:r>
      <w:r w:rsidR="00CD6D54" w:rsidRPr="007D4001">
        <w:rPr>
          <w:color w:val="000000" w:themeColor="text1"/>
          <w:sz w:val="22"/>
          <w:szCs w:val="22"/>
        </w:rPr>
        <w:t>Parwinder Kaur</w:t>
      </w:r>
      <w:r w:rsidR="007F334F" w:rsidRPr="007D4001">
        <w:rPr>
          <w:color w:val="000000" w:themeColor="text1"/>
          <w:sz w:val="22"/>
          <w:szCs w:val="22"/>
        </w:rPr>
        <w:t xml:space="preserve"> </w:t>
      </w:r>
      <w:r w:rsidR="00951C7E" w:rsidRPr="007D4001">
        <w:rPr>
          <w:color w:val="000000" w:themeColor="text1"/>
          <w:sz w:val="22"/>
          <w:szCs w:val="22"/>
          <w:vertAlign w:val="superscript"/>
        </w:rPr>
        <w:t>2</w:t>
      </w:r>
      <w:r w:rsidR="00494835" w:rsidRPr="007D4001">
        <w:rPr>
          <w:color w:val="000000" w:themeColor="text1"/>
          <w:sz w:val="22"/>
          <w:szCs w:val="22"/>
        </w:rPr>
        <w:t>, David Martino</w:t>
      </w:r>
      <w:r w:rsidR="00F776AA" w:rsidRPr="007D4001">
        <w:rPr>
          <w:color w:val="000000" w:themeColor="text1"/>
          <w:sz w:val="22"/>
          <w:szCs w:val="22"/>
          <w:vertAlign w:val="superscript"/>
        </w:rPr>
        <w:t>1</w:t>
      </w:r>
      <w:r w:rsidR="0031546F" w:rsidRPr="007D4001">
        <w:rPr>
          <w:color w:val="000000" w:themeColor="text1"/>
          <w:sz w:val="22"/>
          <w:szCs w:val="22"/>
          <w:vertAlign w:val="superscript"/>
        </w:rPr>
        <w:t>,2</w:t>
      </w:r>
      <w:r w:rsidR="00F776AA" w:rsidRPr="007D4001">
        <w:rPr>
          <w:color w:val="000000" w:themeColor="text1"/>
          <w:sz w:val="22"/>
          <w:szCs w:val="22"/>
          <w:vertAlign w:val="superscript"/>
        </w:rPr>
        <w:t>,3</w:t>
      </w:r>
      <w:r w:rsidR="004767DF" w:rsidRPr="007D4001">
        <w:rPr>
          <w:color w:val="000000" w:themeColor="text1"/>
          <w:sz w:val="22"/>
          <w:szCs w:val="22"/>
          <w:vertAlign w:val="superscript"/>
        </w:rPr>
        <w:t>,*</w:t>
      </w:r>
      <w:r w:rsidR="00CC3A10" w:rsidRPr="007D4001">
        <w:rPr>
          <w:color w:val="000000" w:themeColor="text1"/>
          <w:sz w:val="22"/>
          <w:szCs w:val="22"/>
        </w:rPr>
        <w:t>.</w:t>
      </w:r>
    </w:p>
    <w:p w14:paraId="7C3F0494" w14:textId="77777777" w:rsidR="00152B9E" w:rsidRPr="007D4001" w:rsidRDefault="00152B9E" w:rsidP="005A7CB4">
      <w:pPr>
        <w:pStyle w:val="Paragraph"/>
        <w:spacing w:line="480" w:lineRule="auto"/>
        <w:ind w:firstLine="0"/>
        <w:rPr>
          <w:b/>
          <w:color w:val="000000" w:themeColor="text1"/>
          <w:sz w:val="22"/>
          <w:szCs w:val="22"/>
        </w:rPr>
      </w:pPr>
    </w:p>
    <w:p w14:paraId="5A5DF698" w14:textId="77777777" w:rsidR="004A10BE" w:rsidRPr="007D4001" w:rsidRDefault="004A10BE" w:rsidP="005A7CB4">
      <w:pPr>
        <w:pStyle w:val="Paragraph"/>
        <w:spacing w:line="480" w:lineRule="auto"/>
        <w:ind w:firstLine="0"/>
        <w:rPr>
          <w:b/>
          <w:color w:val="000000" w:themeColor="text1"/>
          <w:sz w:val="22"/>
          <w:szCs w:val="22"/>
        </w:rPr>
      </w:pPr>
      <w:r w:rsidRPr="007D4001">
        <w:rPr>
          <w:b/>
          <w:color w:val="000000" w:themeColor="text1"/>
          <w:sz w:val="22"/>
          <w:szCs w:val="22"/>
        </w:rPr>
        <w:t>Affiliations:</w:t>
      </w:r>
    </w:p>
    <w:p w14:paraId="2A4B68C3" w14:textId="64BD6020" w:rsidR="0021047F" w:rsidRPr="007D4001" w:rsidRDefault="004A10BE" w:rsidP="00740903">
      <w:pPr>
        <w:pStyle w:val="Paragraph"/>
        <w:spacing w:line="480" w:lineRule="auto"/>
        <w:ind w:firstLine="0"/>
        <w:jc w:val="both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  <w:vertAlign w:val="superscript"/>
        </w:rPr>
        <w:t>1</w:t>
      </w:r>
      <w:r w:rsidR="007A2DCD" w:rsidRPr="007D4001">
        <w:rPr>
          <w:color w:val="000000" w:themeColor="text1"/>
          <w:sz w:val="22"/>
          <w:szCs w:val="22"/>
        </w:rPr>
        <w:t xml:space="preserve">Telethon Kids Institute, Northern Entrance, Perth Children's Hospital, 15 Hospital Avenue, Nedlands, Western Australia, </w:t>
      </w:r>
      <w:r w:rsidR="001D55CE" w:rsidRPr="007D4001">
        <w:rPr>
          <w:color w:val="000000" w:themeColor="text1"/>
          <w:sz w:val="22"/>
          <w:szCs w:val="22"/>
        </w:rPr>
        <w:t>6009, Australia</w:t>
      </w:r>
    </w:p>
    <w:p w14:paraId="581C16C2" w14:textId="3790656C" w:rsidR="003B495F" w:rsidRPr="007D4001" w:rsidRDefault="0021047F" w:rsidP="00740903">
      <w:pPr>
        <w:pStyle w:val="Paragraph"/>
        <w:spacing w:line="480" w:lineRule="auto"/>
        <w:ind w:firstLine="0"/>
        <w:jc w:val="both"/>
        <w:rPr>
          <w:color w:val="000000" w:themeColor="text1"/>
          <w:sz w:val="22"/>
          <w:szCs w:val="22"/>
          <w:vertAlign w:val="superscript"/>
        </w:rPr>
      </w:pPr>
      <w:r w:rsidRPr="007D4001">
        <w:rPr>
          <w:color w:val="000000" w:themeColor="text1"/>
          <w:sz w:val="22"/>
          <w:szCs w:val="22"/>
          <w:vertAlign w:val="superscript"/>
        </w:rPr>
        <w:t>2</w:t>
      </w:r>
      <w:r w:rsidR="008B4603" w:rsidRPr="007D4001">
        <w:rPr>
          <w:color w:val="000000" w:themeColor="text1"/>
          <w:sz w:val="22"/>
          <w:szCs w:val="22"/>
        </w:rPr>
        <w:t>Faculty of Science, UWA School of Agriculture and Environment</w:t>
      </w:r>
      <w:r w:rsidR="0022507A" w:rsidRPr="007D4001">
        <w:rPr>
          <w:color w:val="000000" w:themeColor="text1"/>
          <w:sz w:val="22"/>
          <w:szCs w:val="22"/>
        </w:rPr>
        <w:t xml:space="preserve">, </w:t>
      </w:r>
      <w:r w:rsidR="00DC615A" w:rsidRPr="007D4001">
        <w:rPr>
          <w:color w:val="000000" w:themeColor="text1"/>
          <w:sz w:val="22"/>
          <w:szCs w:val="22"/>
        </w:rPr>
        <w:t xml:space="preserve">The University of Western Australia, </w:t>
      </w:r>
      <w:r w:rsidR="0022507A" w:rsidRPr="007D4001">
        <w:rPr>
          <w:color w:val="000000" w:themeColor="text1"/>
          <w:sz w:val="22"/>
          <w:szCs w:val="22"/>
        </w:rPr>
        <w:t>35 Stirling H</w:t>
      </w:r>
      <w:r w:rsidR="00D53508" w:rsidRPr="007D4001">
        <w:rPr>
          <w:color w:val="000000" w:themeColor="text1"/>
          <w:sz w:val="22"/>
          <w:szCs w:val="22"/>
        </w:rPr>
        <w:t>ighway, Nedlands, Western Australia</w:t>
      </w:r>
      <w:r w:rsidR="00262DDA" w:rsidRPr="007D4001">
        <w:rPr>
          <w:color w:val="000000" w:themeColor="text1"/>
          <w:sz w:val="22"/>
          <w:szCs w:val="22"/>
        </w:rPr>
        <w:t>, 6009, Australia</w:t>
      </w:r>
    </w:p>
    <w:p w14:paraId="1F5B4B4F" w14:textId="3A7CC7FA" w:rsidR="007A2099" w:rsidRPr="007D4001" w:rsidRDefault="00F776AA" w:rsidP="00740903">
      <w:pPr>
        <w:pStyle w:val="Paragraph"/>
        <w:spacing w:line="480" w:lineRule="auto"/>
        <w:ind w:firstLine="0"/>
        <w:jc w:val="both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  <w:vertAlign w:val="superscript"/>
        </w:rPr>
        <w:t xml:space="preserve">3 </w:t>
      </w:r>
      <w:r w:rsidR="003776AA" w:rsidRPr="007D4001">
        <w:rPr>
          <w:color w:val="000000" w:themeColor="text1"/>
          <w:sz w:val="22"/>
          <w:szCs w:val="22"/>
        </w:rPr>
        <w:t>Centre for Food and Allergy</w:t>
      </w:r>
      <w:r w:rsidR="005A176F" w:rsidRPr="007D4001">
        <w:rPr>
          <w:color w:val="000000" w:themeColor="text1"/>
          <w:sz w:val="22"/>
          <w:szCs w:val="22"/>
        </w:rPr>
        <w:t xml:space="preserve"> Research, </w:t>
      </w:r>
      <w:r w:rsidR="00CC3A10" w:rsidRPr="007D4001">
        <w:rPr>
          <w:color w:val="000000" w:themeColor="text1"/>
          <w:sz w:val="22"/>
          <w:szCs w:val="22"/>
        </w:rPr>
        <w:t>Murdoch Children’s Research Institute, University of Melbourne</w:t>
      </w:r>
      <w:r w:rsidR="009E4EC5" w:rsidRPr="007D4001">
        <w:rPr>
          <w:color w:val="000000" w:themeColor="text1"/>
          <w:sz w:val="22"/>
          <w:szCs w:val="22"/>
        </w:rPr>
        <w:t>, Flemington Road, Parkville</w:t>
      </w:r>
      <w:r w:rsidR="00F85B38" w:rsidRPr="007D4001">
        <w:rPr>
          <w:color w:val="000000" w:themeColor="text1"/>
          <w:sz w:val="22"/>
          <w:szCs w:val="22"/>
        </w:rPr>
        <w:t xml:space="preserve">, </w:t>
      </w:r>
      <w:r w:rsidR="007A2099" w:rsidRPr="007D4001">
        <w:rPr>
          <w:color w:val="000000" w:themeColor="text1"/>
          <w:sz w:val="22"/>
          <w:szCs w:val="22"/>
        </w:rPr>
        <w:t>Victoria, 3053, Australia</w:t>
      </w:r>
    </w:p>
    <w:p w14:paraId="2133071E" w14:textId="0C64E799" w:rsidR="004A10BE" w:rsidRPr="007D4001" w:rsidRDefault="004A10BE" w:rsidP="005A7CB4">
      <w:pPr>
        <w:pStyle w:val="Paragraph"/>
        <w:spacing w:line="480" w:lineRule="auto"/>
        <w:ind w:firstLine="0"/>
        <w:rPr>
          <w:color w:val="000000" w:themeColor="text1"/>
          <w:sz w:val="22"/>
          <w:szCs w:val="22"/>
        </w:rPr>
      </w:pPr>
    </w:p>
    <w:p w14:paraId="55C76309" w14:textId="2060B3CD" w:rsidR="33936C03" w:rsidRPr="007D4001" w:rsidRDefault="004A10BE" w:rsidP="005A7CB4">
      <w:pPr>
        <w:pStyle w:val="Paragraph"/>
        <w:spacing w:line="480" w:lineRule="auto"/>
        <w:ind w:firstLine="0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>*To whom corres</w:t>
      </w:r>
      <w:r w:rsidR="00CC3A10" w:rsidRPr="007D4001">
        <w:rPr>
          <w:color w:val="000000" w:themeColor="text1"/>
          <w:sz w:val="22"/>
          <w:szCs w:val="22"/>
        </w:rPr>
        <w:t xml:space="preserve">pondence should be addressed:  </w:t>
      </w:r>
      <w:hyperlink r:id="rId8" w:history="1">
        <w:r w:rsidR="0036625F" w:rsidRPr="007D4001">
          <w:rPr>
            <w:rStyle w:val="Hyperlink"/>
            <w:color w:val="000000" w:themeColor="text1"/>
            <w:sz w:val="22"/>
            <w:szCs w:val="22"/>
            <w:u w:val="none"/>
          </w:rPr>
          <w:t>David.Martino@telethonkids.org.au</w:t>
        </w:r>
      </w:hyperlink>
      <w:r w:rsidR="0036625F" w:rsidRPr="007D4001">
        <w:rPr>
          <w:color w:val="000000" w:themeColor="text1"/>
          <w:sz w:val="22"/>
          <w:szCs w:val="22"/>
        </w:rPr>
        <w:t xml:space="preserve">, Telethon Kids Institute, Perth Children’s Hospital, </w:t>
      </w:r>
      <w:r w:rsidR="00AC5D2D" w:rsidRPr="007D4001">
        <w:rPr>
          <w:color w:val="000000" w:themeColor="text1"/>
          <w:sz w:val="22"/>
          <w:szCs w:val="22"/>
        </w:rPr>
        <w:t>15 Hospital Avenue, Nedlands, Perth, WA, 6009.</w:t>
      </w:r>
    </w:p>
    <w:p w14:paraId="38DE8D79" w14:textId="77777777" w:rsidR="00AC5D2D" w:rsidRPr="007D4001" w:rsidRDefault="00AC5D2D" w:rsidP="005A7CB4">
      <w:pPr>
        <w:pStyle w:val="Paragraph"/>
        <w:spacing w:line="480" w:lineRule="auto"/>
        <w:ind w:firstLine="0"/>
        <w:rPr>
          <w:color w:val="000000" w:themeColor="text1"/>
          <w:sz w:val="22"/>
          <w:szCs w:val="22"/>
        </w:rPr>
      </w:pPr>
    </w:p>
    <w:p w14:paraId="1F4061CC" w14:textId="47D1A300" w:rsidR="000417E5" w:rsidRPr="007D4001" w:rsidRDefault="000417E5" w:rsidP="005A7CB4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>Running title</w:t>
      </w:r>
      <w:r w:rsidR="0028616B" w:rsidRPr="007D4001">
        <w:rPr>
          <w:color w:val="000000" w:themeColor="text1"/>
          <w:sz w:val="22"/>
          <w:szCs w:val="22"/>
        </w:rPr>
        <w:t>:</w:t>
      </w:r>
      <w:r w:rsidRPr="007D4001">
        <w:rPr>
          <w:color w:val="000000" w:themeColor="text1"/>
          <w:sz w:val="22"/>
          <w:szCs w:val="22"/>
        </w:rPr>
        <w:t xml:space="preserve"> </w:t>
      </w:r>
      <w:r w:rsidR="0028616B" w:rsidRPr="007D4001">
        <w:rPr>
          <w:color w:val="000000" w:themeColor="text1"/>
          <w:sz w:val="22"/>
          <w:szCs w:val="22"/>
        </w:rPr>
        <w:t>C</w:t>
      </w:r>
      <w:r w:rsidRPr="007D4001">
        <w:rPr>
          <w:color w:val="000000" w:themeColor="text1"/>
          <w:sz w:val="22"/>
          <w:szCs w:val="22"/>
        </w:rPr>
        <w:t xml:space="preserve">hromatic </w:t>
      </w:r>
      <w:r w:rsidR="00584F19" w:rsidRPr="007D4001">
        <w:rPr>
          <w:color w:val="000000" w:themeColor="text1"/>
          <w:sz w:val="22"/>
          <w:szCs w:val="22"/>
        </w:rPr>
        <w:t>D</w:t>
      </w:r>
      <w:r w:rsidRPr="007D4001">
        <w:rPr>
          <w:color w:val="000000" w:themeColor="text1"/>
          <w:sz w:val="22"/>
          <w:szCs w:val="22"/>
        </w:rPr>
        <w:t xml:space="preserve">ynamics of T-cell </w:t>
      </w:r>
      <w:r w:rsidR="00584F19" w:rsidRPr="007D4001">
        <w:rPr>
          <w:color w:val="000000" w:themeColor="text1"/>
          <w:sz w:val="22"/>
          <w:szCs w:val="22"/>
        </w:rPr>
        <w:t>A</w:t>
      </w:r>
      <w:r w:rsidRPr="007D4001">
        <w:rPr>
          <w:color w:val="000000" w:themeColor="text1"/>
          <w:sz w:val="22"/>
          <w:szCs w:val="22"/>
        </w:rPr>
        <w:t>ctivation</w:t>
      </w:r>
    </w:p>
    <w:p w14:paraId="1BC467A8" w14:textId="77777777" w:rsidR="000417E5" w:rsidRPr="007D4001" w:rsidRDefault="000417E5" w:rsidP="005A7CB4">
      <w:pPr>
        <w:spacing w:line="480" w:lineRule="auto"/>
        <w:rPr>
          <w:color w:val="000000" w:themeColor="text1"/>
          <w:sz w:val="22"/>
          <w:szCs w:val="22"/>
        </w:rPr>
      </w:pPr>
    </w:p>
    <w:p w14:paraId="600F738B" w14:textId="1E69A00F" w:rsidR="00A23855" w:rsidRPr="007D4001" w:rsidRDefault="000B2D0F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 xml:space="preserve">Key Words; </w:t>
      </w:r>
      <w:r w:rsidR="000A2F6D" w:rsidRPr="007D4001">
        <w:rPr>
          <w:color w:val="000000" w:themeColor="text1"/>
          <w:sz w:val="22"/>
          <w:szCs w:val="22"/>
        </w:rPr>
        <w:t xml:space="preserve">T-cell, chromatin </w:t>
      </w:r>
    </w:p>
    <w:p w14:paraId="552E194B" w14:textId="15C5AAAA" w:rsidR="002279D5" w:rsidRPr="007D4001" w:rsidRDefault="002279D5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 xml:space="preserve">Table S1- </w:t>
      </w:r>
      <w:r w:rsidR="00A901A0" w:rsidRPr="007D4001">
        <w:rPr>
          <w:color w:val="000000" w:themeColor="text1"/>
          <w:sz w:val="22"/>
          <w:szCs w:val="22"/>
        </w:rPr>
        <w:t>5,607 differentially accessible peaks</w:t>
      </w:r>
    </w:p>
    <w:p w14:paraId="3DDDB0E6" w14:textId="42E8C8F3" w:rsidR="002279D5" w:rsidRPr="007D4001" w:rsidRDefault="002279D5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 xml:space="preserve">Table S2 – </w:t>
      </w:r>
      <w:r w:rsidR="00A901A0" w:rsidRPr="007D4001">
        <w:rPr>
          <w:color w:val="000000" w:themeColor="text1"/>
          <w:sz w:val="22"/>
          <w:szCs w:val="22"/>
        </w:rPr>
        <w:t>3,268 co-regulated promoters associated with nCD4T activation</w:t>
      </w:r>
    </w:p>
    <w:p w14:paraId="11131D15" w14:textId="18AFCF79" w:rsidR="002279D5" w:rsidRPr="007D4001" w:rsidRDefault="002279D5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 xml:space="preserve">Table S3 – </w:t>
      </w:r>
      <w:r w:rsidR="00A901A0" w:rsidRPr="007D4001">
        <w:rPr>
          <w:color w:val="000000" w:themeColor="text1"/>
          <w:sz w:val="22"/>
          <w:szCs w:val="22"/>
        </w:rPr>
        <w:t>General characteristics of the population studied</w:t>
      </w:r>
    </w:p>
    <w:p w14:paraId="2BB723EF" w14:textId="42AA3363" w:rsidR="00F85ADC" w:rsidRPr="007D4001" w:rsidRDefault="00F85ADC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>Table S4 – Gene sets enrichment analysis statistics</w:t>
      </w:r>
    </w:p>
    <w:p w14:paraId="74DE283B" w14:textId="6A5657E2" w:rsidR="002279D5" w:rsidRPr="007D4001" w:rsidRDefault="002279D5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 xml:space="preserve">Figure S1 – Sequencing </w:t>
      </w:r>
      <w:r w:rsidR="00A22760" w:rsidRPr="007D4001">
        <w:rPr>
          <w:color w:val="000000" w:themeColor="text1"/>
          <w:sz w:val="22"/>
          <w:szCs w:val="22"/>
        </w:rPr>
        <w:t>QC statistics as output by the ENCODE data processing pipeline.</w:t>
      </w:r>
      <w:r w:rsidRPr="007D4001">
        <w:rPr>
          <w:color w:val="000000" w:themeColor="text1"/>
          <w:sz w:val="22"/>
          <w:szCs w:val="22"/>
        </w:rPr>
        <w:tab/>
      </w:r>
    </w:p>
    <w:p w14:paraId="5FEE205F" w14:textId="7D8408BD" w:rsidR="002279D5" w:rsidRPr="007D4001" w:rsidRDefault="002279D5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>Figure S2 – Heatmap of differentially accessible regions</w:t>
      </w:r>
    </w:p>
    <w:p w14:paraId="4587E3A0" w14:textId="2263A2C6" w:rsidR="002279D5" w:rsidRPr="007D4001" w:rsidRDefault="002279D5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 xml:space="preserve">Figure S3 – </w:t>
      </w:r>
      <w:r w:rsidR="00A901A0" w:rsidRPr="007D4001">
        <w:rPr>
          <w:color w:val="000000" w:themeColor="text1"/>
          <w:sz w:val="22"/>
          <w:szCs w:val="22"/>
        </w:rPr>
        <w:t>Scatterplot of differentially accessible promoters and gene expression.</w:t>
      </w:r>
    </w:p>
    <w:p w14:paraId="7456A9FF" w14:textId="51126CA8" w:rsidR="00BD26A8" w:rsidRPr="007D4001" w:rsidRDefault="00BD26A8" w:rsidP="003167D9">
      <w:pPr>
        <w:spacing w:line="480" w:lineRule="auto"/>
        <w:rPr>
          <w:color w:val="000000" w:themeColor="text1"/>
          <w:sz w:val="22"/>
          <w:szCs w:val="22"/>
        </w:rPr>
      </w:pPr>
      <w:r w:rsidRPr="007D4001">
        <w:rPr>
          <w:color w:val="000000" w:themeColor="text1"/>
          <w:sz w:val="22"/>
          <w:szCs w:val="22"/>
        </w:rPr>
        <w:t xml:space="preserve">Figure S4 – </w:t>
      </w:r>
      <w:r w:rsidR="00A901A0" w:rsidRPr="007D4001">
        <w:rPr>
          <w:color w:val="000000" w:themeColor="text1"/>
          <w:sz w:val="22"/>
          <w:szCs w:val="22"/>
        </w:rPr>
        <w:t xml:space="preserve">Dotchart of log fold change values for </w:t>
      </w:r>
      <w:r w:rsidR="00D150C4" w:rsidRPr="007D4001">
        <w:rPr>
          <w:color w:val="000000" w:themeColor="text1"/>
          <w:sz w:val="22"/>
          <w:szCs w:val="22"/>
        </w:rPr>
        <w:t>all</w:t>
      </w:r>
      <w:r w:rsidR="00A901A0" w:rsidRPr="007D4001">
        <w:rPr>
          <w:color w:val="000000" w:themeColor="text1"/>
          <w:sz w:val="22"/>
          <w:szCs w:val="22"/>
        </w:rPr>
        <w:t xml:space="preserve"> replicated peaks.</w:t>
      </w:r>
    </w:p>
    <w:bookmarkEnd w:id="0"/>
    <w:p w14:paraId="3A60598F" w14:textId="17363B35" w:rsidR="002279D5" w:rsidRPr="007D4001" w:rsidRDefault="002279D5" w:rsidP="003167D9">
      <w:pPr>
        <w:spacing w:line="480" w:lineRule="auto"/>
        <w:rPr>
          <w:color w:val="000000" w:themeColor="text1"/>
          <w:sz w:val="22"/>
          <w:szCs w:val="22"/>
        </w:rPr>
      </w:pPr>
    </w:p>
    <w:sectPr w:rsidR="002279D5" w:rsidRPr="007D4001" w:rsidSect="006556DE">
      <w:footerReference w:type="even" r:id="rId9"/>
      <w:footerReference w:type="default" r:id="rId10"/>
      <w:pgSz w:w="12240" w:h="15840" w:code="1"/>
      <w:pgMar w:top="1151" w:right="1440" w:bottom="1009" w:left="1440" w:header="578" w:footer="578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CF731" w14:textId="77777777" w:rsidR="008A2B05" w:rsidRDefault="008A2B05" w:rsidP="004A10BE">
      <w:r>
        <w:separator/>
      </w:r>
    </w:p>
  </w:endnote>
  <w:endnote w:type="continuationSeparator" w:id="0">
    <w:p w14:paraId="22907CBB" w14:textId="77777777" w:rsidR="008A2B05" w:rsidRDefault="008A2B05" w:rsidP="004A10BE">
      <w:r>
        <w:continuationSeparator/>
      </w:r>
    </w:p>
  </w:endnote>
  <w:endnote w:type="continuationNotice" w:id="1">
    <w:p w14:paraId="59242A41" w14:textId="77777777" w:rsidR="008A2B05" w:rsidRDefault="008A2B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407649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21801" w14:textId="1475D304" w:rsidR="006556DE" w:rsidRDefault="006556DE" w:rsidP="00C123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9D08AA" w14:textId="77777777" w:rsidR="006556DE" w:rsidRDefault="006556DE" w:rsidP="006556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0929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487C3" w14:textId="7C4CB21C" w:rsidR="006556DE" w:rsidRDefault="006556DE" w:rsidP="00C123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6C0C864" w14:textId="77777777" w:rsidR="006556DE" w:rsidRDefault="006556DE" w:rsidP="006556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4D58F" w14:textId="77777777" w:rsidR="008A2B05" w:rsidRDefault="008A2B05" w:rsidP="004A10BE">
      <w:r>
        <w:separator/>
      </w:r>
    </w:p>
  </w:footnote>
  <w:footnote w:type="continuationSeparator" w:id="0">
    <w:p w14:paraId="315CC1A9" w14:textId="77777777" w:rsidR="008A2B05" w:rsidRDefault="008A2B05" w:rsidP="004A10BE">
      <w:r>
        <w:continuationSeparator/>
      </w:r>
    </w:p>
  </w:footnote>
  <w:footnote w:type="continuationNotice" w:id="1">
    <w:p w14:paraId="59FBFF1F" w14:textId="77777777" w:rsidR="008A2B05" w:rsidRDefault="008A2B0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0C56B3"/>
    <w:multiLevelType w:val="hybridMultilevel"/>
    <w:tmpl w:val="BA8C0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4261D"/>
    <w:rsid w:val="0000293E"/>
    <w:rsid w:val="0000332F"/>
    <w:rsid w:val="00003E8E"/>
    <w:rsid w:val="000046ED"/>
    <w:rsid w:val="00005022"/>
    <w:rsid w:val="000075CC"/>
    <w:rsid w:val="00007F4D"/>
    <w:rsid w:val="00010AC6"/>
    <w:rsid w:val="00010B86"/>
    <w:rsid w:val="000110CF"/>
    <w:rsid w:val="00011C50"/>
    <w:rsid w:val="000127CE"/>
    <w:rsid w:val="000135C3"/>
    <w:rsid w:val="00015EFA"/>
    <w:rsid w:val="00017A12"/>
    <w:rsid w:val="0002032D"/>
    <w:rsid w:val="000204C8"/>
    <w:rsid w:val="0002109E"/>
    <w:rsid w:val="000234F4"/>
    <w:rsid w:val="0002360F"/>
    <w:rsid w:val="000245A8"/>
    <w:rsid w:val="00027E51"/>
    <w:rsid w:val="0003058A"/>
    <w:rsid w:val="00030738"/>
    <w:rsid w:val="00030916"/>
    <w:rsid w:val="00032539"/>
    <w:rsid w:val="00033811"/>
    <w:rsid w:val="00033B96"/>
    <w:rsid w:val="000344E2"/>
    <w:rsid w:val="00034E5C"/>
    <w:rsid w:val="00040100"/>
    <w:rsid w:val="000404AF"/>
    <w:rsid w:val="0004088D"/>
    <w:rsid w:val="00040E7E"/>
    <w:rsid w:val="000417E5"/>
    <w:rsid w:val="000434CF"/>
    <w:rsid w:val="00043EDA"/>
    <w:rsid w:val="00045E84"/>
    <w:rsid w:val="00047F3F"/>
    <w:rsid w:val="00051706"/>
    <w:rsid w:val="000522C1"/>
    <w:rsid w:val="00053B09"/>
    <w:rsid w:val="000549DA"/>
    <w:rsid w:val="00055686"/>
    <w:rsid w:val="00055969"/>
    <w:rsid w:val="00056DC2"/>
    <w:rsid w:val="000574FD"/>
    <w:rsid w:val="0005758A"/>
    <w:rsid w:val="00057B5B"/>
    <w:rsid w:val="00057DD4"/>
    <w:rsid w:val="00062495"/>
    <w:rsid w:val="00062BED"/>
    <w:rsid w:val="00063A7E"/>
    <w:rsid w:val="00064CC9"/>
    <w:rsid w:val="0006509E"/>
    <w:rsid w:val="00065163"/>
    <w:rsid w:val="00067076"/>
    <w:rsid w:val="0006713B"/>
    <w:rsid w:val="00067821"/>
    <w:rsid w:val="00070880"/>
    <w:rsid w:val="00071979"/>
    <w:rsid w:val="00071D47"/>
    <w:rsid w:val="000724DA"/>
    <w:rsid w:val="00072F79"/>
    <w:rsid w:val="00073595"/>
    <w:rsid w:val="00073CB6"/>
    <w:rsid w:val="00073F25"/>
    <w:rsid w:val="0007483B"/>
    <w:rsid w:val="00074BEC"/>
    <w:rsid w:val="00075B9B"/>
    <w:rsid w:val="00076328"/>
    <w:rsid w:val="000767CC"/>
    <w:rsid w:val="000800D1"/>
    <w:rsid w:val="000803D4"/>
    <w:rsid w:val="0008085A"/>
    <w:rsid w:val="00081628"/>
    <w:rsid w:val="000816CB"/>
    <w:rsid w:val="0008314D"/>
    <w:rsid w:val="000833D8"/>
    <w:rsid w:val="000834A6"/>
    <w:rsid w:val="00083856"/>
    <w:rsid w:val="00083FCE"/>
    <w:rsid w:val="00084002"/>
    <w:rsid w:val="00087C5B"/>
    <w:rsid w:val="0009049E"/>
    <w:rsid w:val="00093243"/>
    <w:rsid w:val="00093859"/>
    <w:rsid w:val="00094651"/>
    <w:rsid w:val="000951E9"/>
    <w:rsid w:val="00096900"/>
    <w:rsid w:val="000969E6"/>
    <w:rsid w:val="00096B5F"/>
    <w:rsid w:val="000A1436"/>
    <w:rsid w:val="000A14A3"/>
    <w:rsid w:val="000A2456"/>
    <w:rsid w:val="000A2E83"/>
    <w:rsid w:val="000A2F6D"/>
    <w:rsid w:val="000A3B12"/>
    <w:rsid w:val="000A3F9E"/>
    <w:rsid w:val="000A435B"/>
    <w:rsid w:val="000A5DF1"/>
    <w:rsid w:val="000A618D"/>
    <w:rsid w:val="000A6EEB"/>
    <w:rsid w:val="000B0642"/>
    <w:rsid w:val="000B07D7"/>
    <w:rsid w:val="000B0F3B"/>
    <w:rsid w:val="000B1E62"/>
    <w:rsid w:val="000B2D0F"/>
    <w:rsid w:val="000B337B"/>
    <w:rsid w:val="000B3383"/>
    <w:rsid w:val="000B33B0"/>
    <w:rsid w:val="000B3D36"/>
    <w:rsid w:val="000B4029"/>
    <w:rsid w:val="000B51D3"/>
    <w:rsid w:val="000B64B6"/>
    <w:rsid w:val="000B6675"/>
    <w:rsid w:val="000B7BAE"/>
    <w:rsid w:val="000C177A"/>
    <w:rsid w:val="000C35EC"/>
    <w:rsid w:val="000C3FC4"/>
    <w:rsid w:val="000C401B"/>
    <w:rsid w:val="000C507E"/>
    <w:rsid w:val="000C5228"/>
    <w:rsid w:val="000C5B72"/>
    <w:rsid w:val="000C697A"/>
    <w:rsid w:val="000D0642"/>
    <w:rsid w:val="000D2386"/>
    <w:rsid w:val="000D2588"/>
    <w:rsid w:val="000D2818"/>
    <w:rsid w:val="000D2E83"/>
    <w:rsid w:val="000D2EC7"/>
    <w:rsid w:val="000D352D"/>
    <w:rsid w:val="000D53BF"/>
    <w:rsid w:val="000D6DE8"/>
    <w:rsid w:val="000D7CE1"/>
    <w:rsid w:val="000E0C85"/>
    <w:rsid w:val="000E26AE"/>
    <w:rsid w:val="000E3CC4"/>
    <w:rsid w:val="000E4039"/>
    <w:rsid w:val="000E63A2"/>
    <w:rsid w:val="000E74DF"/>
    <w:rsid w:val="000E7895"/>
    <w:rsid w:val="000E7EFC"/>
    <w:rsid w:val="000F0CB0"/>
    <w:rsid w:val="000F0E2B"/>
    <w:rsid w:val="000F1C45"/>
    <w:rsid w:val="000F32AA"/>
    <w:rsid w:val="000F644F"/>
    <w:rsid w:val="000F74B2"/>
    <w:rsid w:val="000F7DB7"/>
    <w:rsid w:val="00100BD1"/>
    <w:rsid w:val="00102629"/>
    <w:rsid w:val="00102B75"/>
    <w:rsid w:val="00103A26"/>
    <w:rsid w:val="00103C7B"/>
    <w:rsid w:val="00104F49"/>
    <w:rsid w:val="00106E21"/>
    <w:rsid w:val="00107F45"/>
    <w:rsid w:val="00110406"/>
    <w:rsid w:val="001117E5"/>
    <w:rsid w:val="001119EB"/>
    <w:rsid w:val="001130FF"/>
    <w:rsid w:val="00113529"/>
    <w:rsid w:val="00115FEE"/>
    <w:rsid w:val="001211DE"/>
    <w:rsid w:val="001216CC"/>
    <w:rsid w:val="00121E7E"/>
    <w:rsid w:val="00122761"/>
    <w:rsid w:val="00122FC5"/>
    <w:rsid w:val="00123DA7"/>
    <w:rsid w:val="00123E3D"/>
    <w:rsid w:val="001245B8"/>
    <w:rsid w:val="00125D52"/>
    <w:rsid w:val="0012697B"/>
    <w:rsid w:val="00126C4F"/>
    <w:rsid w:val="00132814"/>
    <w:rsid w:val="00132919"/>
    <w:rsid w:val="00133868"/>
    <w:rsid w:val="00134F08"/>
    <w:rsid w:val="001350EA"/>
    <w:rsid w:val="00135454"/>
    <w:rsid w:val="0013605E"/>
    <w:rsid w:val="0013701C"/>
    <w:rsid w:val="00137583"/>
    <w:rsid w:val="001375E1"/>
    <w:rsid w:val="00137CD5"/>
    <w:rsid w:val="00140919"/>
    <w:rsid w:val="001412FF"/>
    <w:rsid w:val="0014227F"/>
    <w:rsid w:val="0014257A"/>
    <w:rsid w:val="0014371A"/>
    <w:rsid w:val="00143F93"/>
    <w:rsid w:val="00144189"/>
    <w:rsid w:val="00144655"/>
    <w:rsid w:val="0014520B"/>
    <w:rsid w:val="00145AE4"/>
    <w:rsid w:val="001461F4"/>
    <w:rsid w:val="001472D8"/>
    <w:rsid w:val="00150050"/>
    <w:rsid w:val="00150329"/>
    <w:rsid w:val="00150A0B"/>
    <w:rsid w:val="001524A4"/>
    <w:rsid w:val="00152905"/>
    <w:rsid w:val="00152B9E"/>
    <w:rsid w:val="001535FA"/>
    <w:rsid w:val="00153B4D"/>
    <w:rsid w:val="00155927"/>
    <w:rsid w:val="00155D12"/>
    <w:rsid w:val="001607A4"/>
    <w:rsid w:val="00161008"/>
    <w:rsid w:val="00161059"/>
    <w:rsid w:val="00162E02"/>
    <w:rsid w:val="001639A3"/>
    <w:rsid w:val="00164E80"/>
    <w:rsid w:val="001666F1"/>
    <w:rsid w:val="0016778E"/>
    <w:rsid w:val="00170A60"/>
    <w:rsid w:val="00171A02"/>
    <w:rsid w:val="001735DB"/>
    <w:rsid w:val="00174A9A"/>
    <w:rsid w:val="001754F5"/>
    <w:rsid w:val="00175E22"/>
    <w:rsid w:val="001761DF"/>
    <w:rsid w:val="00176423"/>
    <w:rsid w:val="00176ED3"/>
    <w:rsid w:val="001774F8"/>
    <w:rsid w:val="001804D4"/>
    <w:rsid w:val="00180E79"/>
    <w:rsid w:val="0018104F"/>
    <w:rsid w:val="00181A1B"/>
    <w:rsid w:val="00181A7A"/>
    <w:rsid w:val="00183173"/>
    <w:rsid w:val="00185C11"/>
    <w:rsid w:val="0018667A"/>
    <w:rsid w:val="001869A8"/>
    <w:rsid w:val="00187D38"/>
    <w:rsid w:val="001908A1"/>
    <w:rsid w:val="00191574"/>
    <w:rsid w:val="00191CC1"/>
    <w:rsid w:val="00193778"/>
    <w:rsid w:val="00194AA3"/>
    <w:rsid w:val="001970AF"/>
    <w:rsid w:val="0019766D"/>
    <w:rsid w:val="001A2D2E"/>
    <w:rsid w:val="001A3343"/>
    <w:rsid w:val="001A69BA"/>
    <w:rsid w:val="001A6BBD"/>
    <w:rsid w:val="001B0D24"/>
    <w:rsid w:val="001B1626"/>
    <w:rsid w:val="001B235C"/>
    <w:rsid w:val="001B2D40"/>
    <w:rsid w:val="001B2E04"/>
    <w:rsid w:val="001B2EDE"/>
    <w:rsid w:val="001B3C76"/>
    <w:rsid w:val="001B42A9"/>
    <w:rsid w:val="001B47F1"/>
    <w:rsid w:val="001B4849"/>
    <w:rsid w:val="001B4F4C"/>
    <w:rsid w:val="001B7BF9"/>
    <w:rsid w:val="001C0C0F"/>
    <w:rsid w:val="001C24B5"/>
    <w:rsid w:val="001C2B01"/>
    <w:rsid w:val="001C3533"/>
    <w:rsid w:val="001C5666"/>
    <w:rsid w:val="001C64B8"/>
    <w:rsid w:val="001C70A1"/>
    <w:rsid w:val="001C7926"/>
    <w:rsid w:val="001D0627"/>
    <w:rsid w:val="001D1383"/>
    <w:rsid w:val="001D19B3"/>
    <w:rsid w:val="001D3759"/>
    <w:rsid w:val="001D4A03"/>
    <w:rsid w:val="001D5581"/>
    <w:rsid w:val="001D55CE"/>
    <w:rsid w:val="001D62AD"/>
    <w:rsid w:val="001D7311"/>
    <w:rsid w:val="001D7AB4"/>
    <w:rsid w:val="001E18A0"/>
    <w:rsid w:val="001E2F07"/>
    <w:rsid w:val="001E4506"/>
    <w:rsid w:val="001E49FE"/>
    <w:rsid w:val="001E4D64"/>
    <w:rsid w:val="001E5504"/>
    <w:rsid w:val="001E64D2"/>
    <w:rsid w:val="001E6E98"/>
    <w:rsid w:val="001E6FD0"/>
    <w:rsid w:val="001F069E"/>
    <w:rsid w:val="001F07C4"/>
    <w:rsid w:val="001F1694"/>
    <w:rsid w:val="001F1CA7"/>
    <w:rsid w:val="001F32CB"/>
    <w:rsid w:val="001F33CE"/>
    <w:rsid w:val="001F4361"/>
    <w:rsid w:val="001F4A3F"/>
    <w:rsid w:val="001F5DB0"/>
    <w:rsid w:val="001F6007"/>
    <w:rsid w:val="001F661D"/>
    <w:rsid w:val="001F697F"/>
    <w:rsid w:val="001F7F92"/>
    <w:rsid w:val="00200535"/>
    <w:rsid w:val="00201D89"/>
    <w:rsid w:val="002030FC"/>
    <w:rsid w:val="00203BA6"/>
    <w:rsid w:val="00204048"/>
    <w:rsid w:val="00206AB0"/>
    <w:rsid w:val="0020722F"/>
    <w:rsid w:val="0021019F"/>
    <w:rsid w:val="0021047F"/>
    <w:rsid w:val="0021104C"/>
    <w:rsid w:val="00212071"/>
    <w:rsid w:val="00213695"/>
    <w:rsid w:val="00213961"/>
    <w:rsid w:val="00216AB9"/>
    <w:rsid w:val="002172BD"/>
    <w:rsid w:val="00217CAC"/>
    <w:rsid w:val="002203A1"/>
    <w:rsid w:val="00220BEA"/>
    <w:rsid w:val="00221233"/>
    <w:rsid w:val="00221727"/>
    <w:rsid w:val="002227A2"/>
    <w:rsid w:val="00223FD2"/>
    <w:rsid w:val="002242AD"/>
    <w:rsid w:val="002245AE"/>
    <w:rsid w:val="00224AEA"/>
    <w:rsid w:val="00225041"/>
    <w:rsid w:val="0022507A"/>
    <w:rsid w:val="002258C8"/>
    <w:rsid w:val="00225C5F"/>
    <w:rsid w:val="00226961"/>
    <w:rsid w:val="00226FD9"/>
    <w:rsid w:val="00227005"/>
    <w:rsid w:val="002278A2"/>
    <w:rsid w:val="00227975"/>
    <w:rsid w:val="002279D5"/>
    <w:rsid w:val="00230868"/>
    <w:rsid w:val="00230D6C"/>
    <w:rsid w:val="00230DEA"/>
    <w:rsid w:val="002315C6"/>
    <w:rsid w:val="00231912"/>
    <w:rsid w:val="00231DB7"/>
    <w:rsid w:val="00231EC6"/>
    <w:rsid w:val="002340C7"/>
    <w:rsid w:val="002352CF"/>
    <w:rsid w:val="0023725C"/>
    <w:rsid w:val="00240A26"/>
    <w:rsid w:val="00240CD8"/>
    <w:rsid w:val="00241F7E"/>
    <w:rsid w:val="00242A8F"/>
    <w:rsid w:val="00243758"/>
    <w:rsid w:val="00243782"/>
    <w:rsid w:val="002442B1"/>
    <w:rsid w:val="00244C4B"/>
    <w:rsid w:val="002457A8"/>
    <w:rsid w:val="002478C8"/>
    <w:rsid w:val="00247E3B"/>
    <w:rsid w:val="00251986"/>
    <w:rsid w:val="00253738"/>
    <w:rsid w:val="002547EC"/>
    <w:rsid w:val="00255482"/>
    <w:rsid w:val="00256185"/>
    <w:rsid w:val="00256E6F"/>
    <w:rsid w:val="00260534"/>
    <w:rsid w:val="002614B0"/>
    <w:rsid w:val="002615E7"/>
    <w:rsid w:val="00261D62"/>
    <w:rsid w:val="00262D60"/>
    <w:rsid w:val="00262DDA"/>
    <w:rsid w:val="00263F65"/>
    <w:rsid w:val="00263FEB"/>
    <w:rsid w:val="0026426D"/>
    <w:rsid w:val="002645D1"/>
    <w:rsid w:val="00265FC2"/>
    <w:rsid w:val="00266B64"/>
    <w:rsid w:val="00266FF1"/>
    <w:rsid w:val="00267365"/>
    <w:rsid w:val="00270882"/>
    <w:rsid w:val="002710C0"/>
    <w:rsid w:val="0027113F"/>
    <w:rsid w:val="0027119D"/>
    <w:rsid w:val="0027169A"/>
    <w:rsid w:val="00271BFC"/>
    <w:rsid w:val="00271F85"/>
    <w:rsid w:val="002724D2"/>
    <w:rsid w:val="0027479F"/>
    <w:rsid w:val="00275256"/>
    <w:rsid w:val="0027558D"/>
    <w:rsid w:val="00275BFB"/>
    <w:rsid w:val="00276045"/>
    <w:rsid w:val="00276254"/>
    <w:rsid w:val="002766D5"/>
    <w:rsid w:val="0027713E"/>
    <w:rsid w:val="0027755E"/>
    <w:rsid w:val="002811B3"/>
    <w:rsid w:val="00281D9A"/>
    <w:rsid w:val="00282296"/>
    <w:rsid w:val="0028249F"/>
    <w:rsid w:val="00282B07"/>
    <w:rsid w:val="0028448A"/>
    <w:rsid w:val="002845E8"/>
    <w:rsid w:val="00285A7C"/>
    <w:rsid w:val="0028616B"/>
    <w:rsid w:val="00286537"/>
    <w:rsid w:val="00286DC5"/>
    <w:rsid w:val="00291110"/>
    <w:rsid w:val="0029287C"/>
    <w:rsid w:val="00292DCC"/>
    <w:rsid w:val="00293BCF"/>
    <w:rsid w:val="00293CCC"/>
    <w:rsid w:val="00295FF8"/>
    <w:rsid w:val="0029603F"/>
    <w:rsid w:val="00296940"/>
    <w:rsid w:val="00297FD8"/>
    <w:rsid w:val="002A04F5"/>
    <w:rsid w:val="002A116E"/>
    <w:rsid w:val="002A1569"/>
    <w:rsid w:val="002A2313"/>
    <w:rsid w:val="002A2FCE"/>
    <w:rsid w:val="002A33D1"/>
    <w:rsid w:val="002A4FAC"/>
    <w:rsid w:val="002A6C75"/>
    <w:rsid w:val="002A7773"/>
    <w:rsid w:val="002A7A74"/>
    <w:rsid w:val="002A7AE9"/>
    <w:rsid w:val="002A7C6C"/>
    <w:rsid w:val="002B05B8"/>
    <w:rsid w:val="002B2F9E"/>
    <w:rsid w:val="002B34DE"/>
    <w:rsid w:val="002B41B5"/>
    <w:rsid w:val="002B427B"/>
    <w:rsid w:val="002B495D"/>
    <w:rsid w:val="002B4D7D"/>
    <w:rsid w:val="002B4EEE"/>
    <w:rsid w:val="002B6F07"/>
    <w:rsid w:val="002B77B5"/>
    <w:rsid w:val="002C0053"/>
    <w:rsid w:val="002C0AD3"/>
    <w:rsid w:val="002C1BFE"/>
    <w:rsid w:val="002C30BE"/>
    <w:rsid w:val="002C3FBD"/>
    <w:rsid w:val="002C41AF"/>
    <w:rsid w:val="002C4250"/>
    <w:rsid w:val="002C5972"/>
    <w:rsid w:val="002C5F46"/>
    <w:rsid w:val="002C7295"/>
    <w:rsid w:val="002C7952"/>
    <w:rsid w:val="002C7A70"/>
    <w:rsid w:val="002D0AFC"/>
    <w:rsid w:val="002D163C"/>
    <w:rsid w:val="002D2FB9"/>
    <w:rsid w:val="002D31CB"/>
    <w:rsid w:val="002D5080"/>
    <w:rsid w:val="002D50C8"/>
    <w:rsid w:val="002D527E"/>
    <w:rsid w:val="002D5C7E"/>
    <w:rsid w:val="002D6DE6"/>
    <w:rsid w:val="002D7367"/>
    <w:rsid w:val="002D76D2"/>
    <w:rsid w:val="002D79E5"/>
    <w:rsid w:val="002D7AB8"/>
    <w:rsid w:val="002E087F"/>
    <w:rsid w:val="002E08C1"/>
    <w:rsid w:val="002E0B22"/>
    <w:rsid w:val="002E0C17"/>
    <w:rsid w:val="002E1EEE"/>
    <w:rsid w:val="002E2A32"/>
    <w:rsid w:val="002E2C07"/>
    <w:rsid w:val="002E36FB"/>
    <w:rsid w:val="002E393D"/>
    <w:rsid w:val="002E4EE8"/>
    <w:rsid w:val="002E588E"/>
    <w:rsid w:val="002E7A9A"/>
    <w:rsid w:val="002F0206"/>
    <w:rsid w:val="002F1CDF"/>
    <w:rsid w:val="002F1CE0"/>
    <w:rsid w:val="002F1EE8"/>
    <w:rsid w:val="002F4100"/>
    <w:rsid w:val="002F4AFF"/>
    <w:rsid w:val="002F5420"/>
    <w:rsid w:val="002F5D38"/>
    <w:rsid w:val="002F6D95"/>
    <w:rsid w:val="002F74A6"/>
    <w:rsid w:val="002F76DF"/>
    <w:rsid w:val="0030072D"/>
    <w:rsid w:val="00300B1C"/>
    <w:rsid w:val="00302258"/>
    <w:rsid w:val="0030256D"/>
    <w:rsid w:val="003032D2"/>
    <w:rsid w:val="00303981"/>
    <w:rsid w:val="003039E2"/>
    <w:rsid w:val="00304ADE"/>
    <w:rsid w:val="00304F95"/>
    <w:rsid w:val="0030584C"/>
    <w:rsid w:val="00306717"/>
    <w:rsid w:val="00306D11"/>
    <w:rsid w:val="00307064"/>
    <w:rsid w:val="003073D1"/>
    <w:rsid w:val="003075D4"/>
    <w:rsid w:val="00310549"/>
    <w:rsid w:val="00310A8F"/>
    <w:rsid w:val="0031102A"/>
    <w:rsid w:val="00311445"/>
    <w:rsid w:val="00311DA2"/>
    <w:rsid w:val="00312244"/>
    <w:rsid w:val="0031359C"/>
    <w:rsid w:val="003135FD"/>
    <w:rsid w:val="00313F8A"/>
    <w:rsid w:val="00314E25"/>
    <w:rsid w:val="00315076"/>
    <w:rsid w:val="0031546F"/>
    <w:rsid w:val="0031549A"/>
    <w:rsid w:val="003167D9"/>
    <w:rsid w:val="00320E22"/>
    <w:rsid w:val="003221BA"/>
    <w:rsid w:val="003223F2"/>
    <w:rsid w:val="003256E5"/>
    <w:rsid w:val="00326750"/>
    <w:rsid w:val="0032693D"/>
    <w:rsid w:val="00330F85"/>
    <w:rsid w:val="003327E4"/>
    <w:rsid w:val="00335225"/>
    <w:rsid w:val="0033665D"/>
    <w:rsid w:val="003367F3"/>
    <w:rsid w:val="00337494"/>
    <w:rsid w:val="00341264"/>
    <w:rsid w:val="00341911"/>
    <w:rsid w:val="00341A9A"/>
    <w:rsid w:val="00342D13"/>
    <w:rsid w:val="003438BC"/>
    <w:rsid w:val="00344AAA"/>
    <w:rsid w:val="00345B3B"/>
    <w:rsid w:val="003469B4"/>
    <w:rsid w:val="00347ECB"/>
    <w:rsid w:val="0035010F"/>
    <w:rsid w:val="003518D4"/>
    <w:rsid w:val="0035298F"/>
    <w:rsid w:val="00352E39"/>
    <w:rsid w:val="00353848"/>
    <w:rsid w:val="003553E9"/>
    <w:rsid w:val="0035649B"/>
    <w:rsid w:val="00356B92"/>
    <w:rsid w:val="00357434"/>
    <w:rsid w:val="00360BB1"/>
    <w:rsid w:val="00360FF3"/>
    <w:rsid w:val="003621E6"/>
    <w:rsid w:val="00362237"/>
    <w:rsid w:val="0036425D"/>
    <w:rsid w:val="00365D1C"/>
    <w:rsid w:val="0036625F"/>
    <w:rsid w:val="003665E5"/>
    <w:rsid w:val="00367045"/>
    <w:rsid w:val="00367FC6"/>
    <w:rsid w:val="00370008"/>
    <w:rsid w:val="003708AF"/>
    <w:rsid w:val="003712C3"/>
    <w:rsid w:val="003716BA"/>
    <w:rsid w:val="00372266"/>
    <w:rsid w:val="00372D91"/>
    <w:rsid w:val="003738A9"/>
    <w:rsid w:val="00373D3B"/>
    <w:rsid w:val="00373FDE"/>
    <w:rsid w:val="003741A9"/>
    <w:rsid w:val="00374265"/>
    <w:rsid w:val="00374583"/>
    <w:rsid w:val="003752C8"/>
    <w:rsid w:val="00375F4B"/>
    <w:rsid w:val="00376FB8"/>
    <w:rsid w:val="003776AA"/>
    <w:rsid w:val="00381E86"/>
    <w:rsid w:val="00383933"/>
    <w:rsid w:val="0038393E"/>
    <w:rsid w:val="00384445"/>
    <w:rsid w:val="003846AF"/>
    <w:rsid w:val="00386566"/>
    <w:rsid w:val="00386929"/>
    <w:rsid w:val="00386E5B"/>
    <w:rsid w:val="0038765C"/>
    <w:rsid w:val="0039240E"/>
    <w:rsid w:val="00392719"/>
    <w:rsid w:val="00394224"/>
    <w:rsid w:val="003948CB"/>
    <w:rsid w:val="003952B4"/>
    <w:rsid w:val="00395343"/>
    <w:rsid w:val="003954E6"/>
    <w:rsid w:val="003958C9"/>
    <w:rsid w:val="00395D26"/>
    <w:rsid w:val="003A3D83"/>
    <w:rsid w:val="003A3DC0"/>
    <w:rsid w:val="003A44D9"/>
    <w:rsid w:val="003A5081"/>
    <w:rsid w:val="003A5605"/>
    <w:rsid w:val="003A5F5D"/>
    <w:rsid w:val="003A7272"/>
    <w:rsid w:val="003A79F8"/>
    <w:rsid w:val="003B0078"/>
    <w:rsid w:val="003B02CC"/>
    <w:rsid w:val="003B0B1F"/>
    <w:rsid w:val="003B0E77"/>
    <w:rsid w:val="003B124B"/>
    <w:rsid w:val="003B142E"/>
    <w:rsid w:val="003B14E8"/>
    <w:rsid w:val="003B3629"/>
    <w:rsid w:val="003B3D51"/>
    <w:rsid w:val="003B495F"/>
    <w:rsid w:val="003C080A"/>
    <w:rsid w:val="003C0F24"/>
    <w:rsid w:val="003C4E3A"/>
    <w:rsid w:val="003C5632"/>
    <w:rsid w:val="003C56A1"/>
    <w:rsid w:val="003C60EE"/>
    <w:rsid w:val="003C6D27"/>
    <w:rsid w:val="003C6F99"/>
    <w:rsid w:val="003C7295"/>
    <w:rsid w:val="003C7486"/>
    <w:rsid w:val="003D211C"/>
    <w:rsid w:val="003D33F3"/>
    <w:rsid w:val="003D3D0A"/>
    <w:rsid w:val="003D4AFC"/>
    <w:rsid w:val="003D4B10"/>
    <w:rsid w:val="003D588B"/>
    <w:rsid w:val="003D6A47"/>
    <w:rsid w:val="003D7306"/>
    <w:rsid w:val="003D7733"/>
    <w:rsid w:val="003E39A6"/>
    <w:rsid w:val="003E43DE"/>
    <w:rsid w:val="003E4D57"/>
    <w:rsid w:val="003E52D8"/>
    <w:rsid w:val="003E78B7"/>
    <w:rsid w:val="003F054B"/>
    <w:rsid w:val="003F0C3D"/>
    <w:rsid w:val="003F189E"/>
    <w:rsid w:val="003F2D86"/>
    <w:rsid w:val="003F342E"/>
    <w:rsid w:val="003F3ADF"/>
    <w:rsid w:val="003F3AF2"/>
    <w:rsid w:val="003F495B"/>
    <w:rsid w:val="003F4E30"/>
    <w:rsid w:val="003F616C"/>
    <w:rsid w:val="003F71D2"/>
    <w:rsid w:val="003F744B"/>
    <w:rsid w:val="003F762D"/>
    <w:rsid w:val="004002E7"/>
    <w:rsid w:val="0040075F"/>
    <w:rsid w:val="004008A6"/>
    <w:rsid w:val="00400DC9"/>
    <w:rsid w:val="0040171A"/>
    <w:rsid w:val="00401A5F"/>
    <w:rsid w:val="00401CA0"/>
    <w:rsid w:val="0040286A"/>
    <w:rsid w:val="00402D04"/>
    <w:rsid w:val="0040358B"/>
    <w:rsid w:val="00403C8C"/>
    <w:rsid w:val="00403E67"/>
    <w:rsid w:val="00404494"/>
    <w:rsid w:val="0040597E"/>
    <w:rsid w:val="0040643D"/>
    <w:rsid w:val="004106EC"/>
    <w:rsid w:val="00412742"/>
    <w:rsid w:val="00413962"/>
    <w:rsid w:val="00413D2A"/>
    <w:rsid w:val="004143B7"/>
    <w:rsid w:val="004154D8"/>
    <w:rsid w:val="00415845"/>
    <w:rsid w:val="00415C91"/>
    <w:rsid w:val="0041638F"/>
    <w:rsid w:val="004174EB"/>
    <w:rsid w:val="00420F41"/>
    <w:rsid w:val="004213C0"/>
    <w:rsid w:val="00424147"/>
    <w:rsid w:val="004247F3"/>
    <w:rsid w:val="00426146"/>
    <w:rsid w:val="00426323"/>
    <w:rsid w:val="004320C1"/>
    <w:rsid w:val="004344A7"/>
    <w:rsid w:val="00434C0C"/>
    <w:rsid w:val="00435368"/>
    <w:rsid w:val="0043558F"/>
    <w:rsid w:val="00435652"/>
    <w:rsid w:val="0043666E"/>
    <w:rsid w:val="00436902"/>
    <w:rsid w:val="0044112C"/>
    <w:rsid w:val="00441D8E"/>
    <w:rsid w:val="0044217D"/>
    <w:rsid w:val="00443271"/>
    <w:rsid w:val="004434C9"/>
    <w:rsid w:val="00443811"/>
    <w:rsid w:val="00443A10"/>
    <w:rsid w:val="0044564E"/>
    <w:rsid w:val="00445663"/>
    <w:rsid w:val="004458B7"/>
    <w:rsid w:val="00446554"/>
    <w:rsid w:val="00450FD4"/>
    <w:rsid w:val="00451F45"/>
    <w:rsid w:val="00452016"/>
    <w:rsid w:val="00452A70"/>
    <w:rsid w:val="00453A04"/>
    <w:rsid w:val="004551CE"/>
    <w:rsid w:val="00455CC0"/>
    <w:rsid w:val="00456284"/>
    <w:rsid w:val="0045663A"/>
    <w:rsid w:val="004567B2"/>
    <w:rsid w:val="00456C02"/>
    <w:rsid w:val="004579E4"/>
    <w:rsid w:val="00457B2D"/>
    <w:rsid w:val="00460150"/>
    <w:rsid w:val="00462468"/>
    <w:rsid w:val="00463010"/>
    <w:rsid w:val="0046319D"/>
    <w:rsid w:val="004632E5"/>
    <w:rsid w:val="00465BD9"/>
    <w:rsid w:val="00465FB4"/>
    <w:rsid w:val="004663D0"/>
    <w:rsid w:val="0046714F"/>
    <w:rsid w:val="0046756E"/>
    <w:rsid w:val="00467C7F"/>
    <w:rsid w:val="00470931"/>
    <w:rsid w:val="00470A23"/>
    <w:rsid w:val="00471017"/>
    <w:rsid w:val="00473883"/>
    <w:rsid w:val="00474F48"/>
    <w:rsid w:val="0047521A"/>
    <w:rsid w:val="0047533D"/>
    <w:rsid w:val="004763B5"/>
    <w:rsid w:val="004767DF"/>
    <w:rsid w:val="004773C8"/>
    <w:rsid w:val="004805C1"/>
    <w:rsid w:val="00482F14"/>
    <w:rsid w:val="004836D9"/>
    <w:rsid w:val="004849D5"/>
    <w:rsid w:val="00484AF6"/>
    <w:rsid w:val="00484C5C"/>
    <w:rsid w:val="00484D57"/>
    <w:rsid w:val="00485306"/>
    <w:rsid w:val="00485763"/>
    <w:rsid w:val="0048597B"/>
    <w:rsid w:val="0048604B"/>
    <w:rsid w:val="004924CC"/>
    <w:rsid w:val="004924D1"/>
    <w:rsid w:val="00493373"/>
    <w:rsid w:val="004945DD"/>
    <w:rsid w:val="00494835"/>
    <w:rsid w:val="00495D26"/>
    <w:rsid w:val="00496723"/>
    <w:rsid w:val="004971B7"/>
    <w:rsid w:val="004A04FE"/>
    <w:rsid w:val="004A08C7"/>
    <w:rsid w:val="004A0D17"/>
    <w:rsid w:val="004A10BE"/>
    <w:rsid w:val="004A14C3"/>
    <w:rsid w:val="004A1DD6"/>
    <w:rsid w:val="004A24D9"/>
    <w:rsid w:val="004A33DF"/>
    <w:rsid w:val="004A40A9"/>
    <w:rsid w:val="004A62FE"/>
    <w:rsid w:val="004A6D6B"/>
    <w:rsid w:val="004A7B3E"/>
    <w:rsid w:val="004B0089"/>
    <w:rsid w:val="004B03A0"/>
    <w:rsid w:val="004B0E1D"/>
    <w:rsid w:val="004B0E30"/>
    <w:rsid w:val="004B1386"/>
    <w:rsid w:val="004B1811"/>
    <w:rsid w:val="004B2172"/>
    <w:rsid w:val="004B3656"/>
    <w:rsid w:val="004B3D2D"/>
    <w:rsid w:val="004B4175"/>
    <w:rsid w:val="004B46B4"/>
    <w:rsid w:val="004B49FD"/>
    <w:rsid w:val="004B4A5C"/>
    <w:rsid w:val="004B4BB2"/>
    <w:rsid w:val="004B50E8"/>
    <w:rsid w:val="004B718D"/>
    <w:rsid w:val="004B744E"/>
    <w:rsid w:val="004B780D"/>
    <w:rsid w:val="004C11B9"/>
    <w:rsid w:val="004C19BA"/>
    <w:rsid w:val="004C2D1D"/>
    <w:rsid w:val="004C2D5D"/>
    <w:rsid w:val="004C3433"/>
    <w:rsid w:val="004C57BD"/>
    <w:rsid w:val="004D092F"/>
    <w:rsid w:val="004D21C3"/>
    <w:rsid w:val="004D281F"/>
    <w:rsid w:val="004D29F8"/>
    <w:rsid w:val="004D2DDD"/>
    <w:rsid w:val="004D549E"/>
    <w:rsid w:val="004D6E42"/>
    <w:rsid w:val="004D75AF"/>
    <w:rsid w:val="004D7805"/>
    <w:rsid w:val="004E0BA1"/>
    <w:rsid w:val="004E0C82"/>
    <w:rsid w:val="004E2F16"/>
    <w:rsid w:val="004E3016"/>
    <w:rsid w:val="004E31A3"/>
    <w:rsid w:val="004E31E3"/>
    <w:rsid w:val="004E4001"/>
    <w:rsid w:val="004E4C7A"/>
    <w:rsid w:val="004E5278"/>
    <w:rsid w:val="004E5A4D"/>
    <w:rsid w:val="004E5E56"/>
    <w:rsid w:val="004E6DA3"/>
    <w:rsid w:val="004E7EC3"/>
    <w:rsid w:val="004F0143"/>
    <w:rsid w:val="004F1865"/>
    <w:rsid w:val="004F1B2C"/>
    <w:rsid w:val="004F1FC8"/>
    <w:rsid w:val="004F2935"/>
    <w:rsid w:val="004F2E45"/>
    <w:rsid w:val="004F3CF6"/>
    <w:rsid w:val="004F3DD9"/>
    <w:rsid w:val="004F41B5"/>
    <w:rsid w:val="004F514F"/>
    <w:rsid w:val="004F69BC"/>
    <w:rsid w:val="004F6A69"/>
    <w:rsid w:val="004F6E7D"/>
    <w:rsid w:val="004F7240"/>
    <w:rsid w:val="004F7310"/>
    <w:rsid w:val="004F7ADF"/>
    <w:rsid w:val="0050032E"/>
    <w:rsid w:val="00500F03"/>
    <w:rsid w:val="005016A6"/>
    <w:rsid w:val="00501D06"/>
    <w:rsid w:val="00502388"/>
    <w:rsid w:val="005026B0"/>
    <w:rsid w:val="00502CCD"/>
    <w:rsid w:val="00502E00"/>
    <w:rsid w:val="00502E53"/>
    <w:rsid w:val="00503DFB"/>
    <w:rsid w:val="005047CE"/>
    <w:rsid w:val="0050609C"/>
    <w:rsid w:val="005064A3"/>
    <w:rsid w:val="00506E52"/>
    <w:rsid w:val="0050765E"/>
    <w:rsid w:val="00507842"/>
    <w:rsid w:val="0051183E"/>
    <w:rsid w:val="00513D58"/>
    <w:rsid w:val="00513EE6"/>
    <w:rsid w:val="005143C6"/>
    <w:rsid w:val="005150A0"/>
    <w:rsid w:val="00516341"/>
    <w:rsid w:val="00517FA6"/>
    <w:rsid w:val="00517FEF"/>
    <w:rsid w:val="00520D37"/>
    <w:rsid w:val="00521568"/>
    <w:rsid w:val="0052202A"/>
    <w:rsid w:val="00522187"/>
    <w:rsid w:val="00522E20"/>
    <w:rsid w:val="0052406F"/>
    <w:rsid w:val="0052411C"/>
    <w:rsid w:val="005245EB"/>
    <w:rsid w:val="00524B94"/>
    <w:rsid w:val="005257B0"/>
    <w:rsid w:val="00526030"/>
    <w:rsid w:val="005263B5"/>
    <w:rsid w:val="00526C5F"/>
    <w:rsid w:val="00527926"/>
    <w:rsid w:val="00527ECB"/>
    <w:rsid w:val="005307F0"/>
    <w:rsid w:val="0053105C"/>
    <w:rsid w:val="005328F3"/>
    <w:rsid w:val="00532E88"/>
    <w:rsid w:val="0053363E"/>
    <w:rsid w:val="005341F3"/>
    <w:rsid w:val="005349AC"/>
    <w:rsid w:val="00534CAD"/>
    <w:rsid w:val="00534F4C"/>
    <w:rsid w:val="005351CD"/>
    <w:rsid w:val="0053604C"/>
    <w:rsid w:val="00537133"/>
    <w:rsid w:val="005372D1"/>
    <w:rsid w:val="0053754A"/>
    <w:rsid w:val="005404B9"/>
    <w:rsid w:val="0054168A"/>
    <w:rsid w:val="00541E97"/>
    <w:rsid w:val="00542429"/>
    <w:rsid w:val="005437D2"/>
    <w:rsid w:val="00543AA1"/>
    <w:rsid w:val="00544D66"/>
    <w:rsid w:val="00545274"/>
    <w:rsid w:val="005458EB"/>
    <w:rsid w:val="005475D9"/>
    <w:rsid w:val="00547DDA"/>
    <w:rsid w:val="00550338"/>
    <w:rsid w:val="00551AA8"/>
    <w:rsid w:val="00551DC1"/>
    <w:rsid w:val="00551ECA"/>
    <w:rsid w:val="0055474E"/>
    <w:rsid w:val="00554D78"/>
    <w:rsid w:val="00555167"/>
    <w:rsid w:val="00555DD6"/>
    <w:rsid w:val="00556102"/>
    <w:rsid w:val="00556742"/>
    <w:rsid w:val="0055675F"/>
    <w:rsid w:val="005572E0"/>
    <w:rsid w:val="00557847"/>
    <w:rsid w:val="00560595"/>
    <w:rsid w:val="00563D39"/>
    <w:rsid w:val="00563DE0"/>
    <w:rsid w:val="00564107"/>
    <w:rsid w:val="0057160C"/>
    <w:rsid w:val="005716A7"/>
    <w:rsid w:val="005742FF"/>
    <w:rsid w:val="00574345"/>
    <w:rsid w:val="005748E3"/>
    <w:rsid w:val="005762B7"/>
    <w:rsid w:val="00576E39"/>
    <w:rsid w:val="00577883"/>
    <w:rsid w:val="00580B39"/>
    <w:rsid w:val="005812D8"/>
    <w:rsid w:val="00584B55"/>
    <w:rsid w:val="00584F19"/>
    <w:rsid w:val="005857C4"/>
    <w:rsid w:val="00586F42"/>
    <w:rsid w:val="00587334"/>
    <w:rsid w:val="00587792"/>
    <w:rsid w:val="0059002B"/>
    <w:rsid w:val="0059057C"/>
    <w:rsid w:val="005913C8"/>
    <w:rsid w:val="0059172A"/>
    <w:rsid w:val="0059247E"/>
    <w:rsid w:val="00592E61"/>
    <w:rsid w:val="00592F5E"/>
    <w:rsid w:val="00593782"/>
    <w:rsid w:val="005946B4"/>
    <w:rsid w:val="005949DC"/>
    <w:rsid w:val="00594C5F"/>
    <w:rsid w:val="00596300"/>
    <w:rsid w:val="00596676"/>
    <w:rsid w:val="00596BFF"/>
    <w:rsid w:val="005A0542"/>
    <w:rsid w:val="005A05E6"/>
    <w:rsid w:val="005A0CD1"/>
    <w:rsid w:val="005A0F77"/>
    <w:rsid w:val="005A13EB"/>
    <w:rsid w:val="005A176F"/>
    <w:rsid w:val="005A30F6"/>
    <w:rsid w:val="005A33C8"/>
    <w:rsid w:val="005A37E7"/>
    <w:rsid w:val="005A6005"/>
    <w:rsid w:val="005A6CF8"/>
    <w:rsid w:val="005A72E8"/>
    <w:rsid w:val="005A7CB4"/>
    <w:rsid w:val="005A7E87"/>
    <w:rsid w:val="005B0D31"/>
    <w:rsid w:val="005B193B"/>
    <w:rsid w:val="005B1B44"/>
    <w:rsid w:val="005B1BA3"/>
    <w:rsid w:val="005B1C52"/>
    <w:rsid w:val="005B2CA2"/>
    <w:rsid w:val="005B3358"/>
    <w:rsid w:val="005B3A21"/>
    <w:rsid w:val="005B3C4B"/>
    <w:rsid w:val="005B4603"/>
    <w:rsid w:val="005B4634"/>
    <w:rsid w:val="005B4B18"/>
    <w:rsid w:val="005B4DA0"/>
    <w:rsid w:val="005B58F3"/>
    <w:rsid w:val="005B7AFD"/>
    <w:rsid w:val="005C2B49"/>
    <w:rsid w:val="005C3D14"/>
    <w:rsid w:val="005C41A9"/>
    <w:rsid w:val="005C6239"/>
    <w:rsid w:val="005C6F34"/>
    <w:rsid w:val="005C7353"/>
    <w:rsid w:val="005C7488"/>
    <w:rsid w:val="005C7845"/>
    <w:rsid w:val="005C7C58"/>
    <w:rsid w:val="005C7C8B"/>
    <w:rsid w:val="005D0217"/>
    <w:rsid w:val="005D055A"/>
    <w:rsid w:val="005D0F0D"/>
    <w:rsid w:val="005D24D7"/>
    <w:rsid w:val="005D3424"/>
    <w:rsid w:val="005D3C50"/>
    <w:rsid w:val="005D441F"/>
    <w:rsid w:val="005D4CA1"/>
    <w:rsid w:val="005E034A"/>
    <w:rsid w:val="005E0EFA"/>
    <w:rsid w:val="005E437C"/>
    <w:rsid w:val="005E4A45"/>
    <w:rsid w:val="005E4E14"/>
    <w:rsid w:val="005E5868"/>
    <w:rsid w:val="005E5DCC"/>
    <w:rsid w:val="005E6606"/>
    <w:rsid w:val="005E6833"/>
    <w:rsid w:val="005E7492"/>
    <w:rsid w:val="005F0492"/>
    <w:rsid w:val="005F0CC1"/>
    <w:rsid w:val="005F1C38"/>
    <w:rsid w:val="005F2C59"/>
    <w:rsid w:val="005F3EF1"/>
    <w:rsid w:val="005F4F6E"/>
    <w:rsid w:val="005F5329"/>
    <w:rsid w:val="005F7098"/>
    <w:rsid w:val="006015AC"/>
    <w:rsid w:val="00602945"/>
    <w:rsid w:val="00602F57"/>
    <w:rsid w:val="006033A4"/>
    <w:rsid w:val="00603443"/>
    <w:rsid w:val="00603B97"/>
    <w:rsid w:val="006040B8"/>
    <w:rsid w:val="00604A64"/>
    <w:rsid w:val="00604AC4"/>
    <w:rsid w:val="00604F65"/>
    <w:rsid w:val="006054D1"/>
    <w:rsid w:val="00605695"/>
    <w:rsid w:val="0060691C"/>
    <w:rsid w:val="00607CB3"/>
    <w:rsid w:val="00607D25"/>
    <w:rsid w:val="0061031F"/>
    <w:rsid w:val="00611DF2"/>
    <w:rsid w:val="00612388"/>
    <w:rsid w:val="00612656"/>
    <w:rsid w:val="0061429C"/>
    <w:rsid w:val="00614E42"/>
    <w:rsid w:val="00615E3F"/>
    <w:rsid w:val="006166A7"/>
    <w:rsid w:val="0061676B"/>
    <w:rsid w:val="006171B9"/>
    <w:rsid w:val="00617580"/>
    <w:rsid w:val="006226A6"/>
    <w:rsid w:val="00622E52"/>
    <w:rsid w:val="00623056"/>
    <w:rsid w:val="006247C8"/>
    <w:rsid w:val="00624AB0"/>
    <w:rsid w:val="006257F9"/>
    <w:rsid w:val="00626E9B"/>
    <w:rsid w:val="00630460"/>
    <w:rsid w:val="0063077D"/>
    <w:rsid w:val="0063150D"/>
    <w:rsid w:val="006318BC"/>
    <w:rsid w:val="0063226F"/>
    <w:rsid w:val="006324FA"/>
    <w:rsid w:val="0063646E"/>
    <w:rsid w:val="00637B1D"/>
    <w:rsid w:val="00637E58"/>
    <w:rsid w:val="00640779"/>
    <w:rsid w:val="00640A90"/>
    <w:rsid w:val="00641200"/>
    <w:rsid w:val="00641D91"/>
    <w:rsid w:val="00642509"/>
    <w:rsid w:val="0064261D"/>
    <w:rsid w:val="00643CF5"/>
    <w:rsid w:val="00647102"/>
    <w:rsid w:val="0064745D"/>
    <w:rsid w:val="006513E5"/>
    <w:rsid w:val="0065142E"/>
    <w:rsid w:val="006529F1"/>
    <w:rsid w:val="00653D3F"/>
    <w:rsid w:val="006552FE"/>
    <w:rsid w:val="006556DE"/>
    <w:rsid w:val="006557BB"/>
    <w:rsid w:val="0065615B"/>
    <w:rsid w:val="00656844"/>
    <w:rsid w:val="00656A7A"/>
    <w:rsid w:val="00657BF8"/>
    <w:rsid w:val="00657F6A"/>
    <w:rsid w:val="00660706"/>
    <w:rsid w:val="00660BB6"/>
    <w:rsid w:val="00660FCA"/>
    <w:rsid w:val="0066110C"/>
    <w:rsid w:val="00661A32"/>
    <w:rsid w:val="00661B9D"/>
    <w:rsid w:val="00661E9F"/>
    <w:rsid w:val="00662115"/>
    <w:rsid w:val="00664C17"/>
    <w:rsid w:val="00664C54"/>
    <w:rsid w:val="00665D99"/>
    <w:rsid w:val="00666943"/>
    <w:rsid w:val="00666B69"/>
    <w:rsid w:val="00666CAF"/>
    <w:rsid w:val="006709AB"/>
    <w:rsid w:val="00671815"/>
    <w:rsid w:val="00672E79"/>
    <w:rsid w:val="00672E7A"/>
    <w:rsid w:val="00675E53"/>
    <w:rsid w:val="0067610B"/>
    <w:rsid w:val="00677590"/>
    <w:rsid w:val="00681088"/>
    <w:rsid w:val="006824E8"/>
    <w:rsid w:val="00682E07"/>
    <w:rsid w:val="006833C9"/>
    <w:rsid w:val="00684C69"/>
    <w:rsid w:val="0068528F"/>
    <w:rsid w:val="00685683"/>
    <w:rsid w:val="006856FB"/>
    <w:rsid w:val="00685F88"/>
    <w:rsid w:val="00690B00"/>
    <w:rsid w:val="006922EB"/>
    <w:rsid w:val="00693AFD"/>
    <w:rsid w:val="006943B3"/>
    <w:rsid w:val="0069582A"/>
    <w:rsid w:val="006A07BB"/>
    <w:rsid w:val="006A1F4E"/>
    <w:rsid w:val="006A22DA"/>
    <w:rsid w:val="006A3198"/>
    <w:rsid w:val="006A33D2"/>
    <w:rsid w:val="006A468D"/>
    <w:rsid w:val="006A4B26"/>
    <w:rsid w:val="006A54B2"/>
    <w:rsid w:val="006A5BAD"/>
    <w:rsid w:val="006A5FFB"/>
    <w:rsid w:val="006A7D1E"/>
    <w:rsid w:val="006B079C"/>
    <w:rsid w:val="006B0E0C"/>
    <w:rsid w:val="006B1DF4"/>
    <w:rsid w:val="006B2042"/>
    <w:rsid w:val="006B267B"/>
    <w:rsid w:val="006B3770"/>
    <w:rsid w:val="006B413D"/>
    <w:rsid w:val="006B42E4"/>
    <w:rsid w:val="006B50D4"/>
    <w:rsid w:val="006B70C6"/>
    <w:rsid w:val="006B72FC"/>
    <w:rsid w:val="006B7405"/>
    <w:rsid w:val="006B7A32"/>
    <w:rsid w:val="006C05DA"/>
    <w:rsid w:val="006C0A59"/>
    <w:rsid w:val="006C0D3F"/>
    <w:rsid w:val="006C116F"/>
    <w:rsid w:val="006C2188"/>
    <w:rsid w:val="006C32BE"/>
    <w:rsid w:val="006C3B0B"/>
    <w:rsid w:val="006C6D0C"/>
    <w:rsid w:val="006C7842"/>
    <w:rsid w:val="006C7A4F"/>
    <w:rsid w:val="006C7D1A"/>
    <w:rsid w:val="006D0A4F"/>
    <w:rsid w:val="006D1DA5"/>
    <w:rsid w:val="006D3A30"/>
    <w:rsid w:val="006D40F0"/>
    <w:rsid w:val="006D59C5"/>
    <w:rsid w:val="006D662D"/>
    <w:rsid w:val="006D732B"/>
    <w:rsid w:val="006D7371"/>
    <w:rsid w:val="006D74D0"/>
    <w:rsid w:val="006D75B4"/>
    <w:rsid w:val="006E0998"/>
    <w:rsid w:val="006E0F32"/>
    <w:rsid w:val="006E1748"/>
    <w:rsid w:val="006E2972"/>
    <w:rsid w:val="006E2A70"/>
    <w:rsid w:val="006E5AA7"/>
    <w:rsid w:val="006E69A5"/>
    <w:rsid w:val="006E73A6"/>
    <w:rsid w:val="006E7CB1"/>
    <w:rsid w:val="006F0BA4"/>
    <w:rsid w:val="006F21CC"/>
    <w:rsid w:val="006F27FF"/>
    <w:rsid w:val="006F40D7"/>
    <w:rsid w:val="006F47C1"/>
    <w:rsid w:val="006F51EF"/>
    <w:rsid w:val="006F5A33"/>
    <w:rsid w:val="006F7365"/>
    <w:rsid w:val="006F772F"/>
    <w:rsid w:val="0070162A"/>
    <w:rsid w:val="00702217"/>
    <w:rsid w:val="00702257"/>
    <w:rsid w:val="00702CF4"/>
    <w:rsid w:val="00702F08"/>
    <w:rsid w:val="00703812"/>
    <w:rsid w:val="00705938"/>
    <w:rsid w:val="0070701D"/>
    <w:rsid w:val="00707E4E"/>
    <w:rsid w:val="00711627"/>
    <w:rsid w:val="00711E72"/>
    <w:rsid w:val="0071277C"/>
    <w:rsid w:val="00713F44"/>
    <w:rsid w:val="007145AC"/>
    <w:rsid w:val="00714B48"/>
    <w:rsid w:val="00714F5E"/>
    <w:rsid w:val="007156B1"/>
    <w:rsid w:val="00715865"/>
    <w:rsid w:val="00717673"/>
    <w:rsid w:val="00720708"/>
    <w:rsid w:val="00720A8D"/>
    <w:rsid w:val="00721A0F"/>
    <w:rsid w:val="00721BC6"/>
    <w:rsid w:val="00722B57"/>
    <w:rsid w:val="00722CA3"/>
    <w:rsid w:val="00723488"/>
    <w:rsid w:val="0072348B"/>
    <w:rsid w:val="00723958"/>
    <w:rsid w:val="00724D1E"/>
    <w:rsid w:val="00724F2B"/>
    <w:rsid w:val="007256DA"/>
    <w:rsid w:val="0072650D"/>
    <w:rsid w:val="00726FEE"/>
    <w:rsid w:val="00727BA9"/>
    <w:rsid w:val="00731608"/>
    <w:rsid w:val="007325FE"/>
    <w:rsid w:val="00734906"/>
    <w:rsid w:val="00735C21"/>
    <w:rsid w:val="007369A3"/>
    <w:rsid w:val="0073788B"/>
    <w:rsid w:val="007378E1"/>
    <w:rsid w:val="00740903"/>
    <w:rsid w:val="00741E9D"/>
    <w:rsid w:val="007427F6"/>
    <w:rsid w:val="00743755"/>
    <w:rsid w:val="00743D31"/>
    <w:rsid w:val="007441E3"/>
    <w:rsid w:val="00744BB6"/>
    <w:rsid w:val="007454A2"/>
    <w:rsid w:val="00746541"/>
    <w:rsid w:val="007502A0"/>
    <w:rsid w:val="00751A75"/>
    <w:rsid w:val="00751DE9"/>
    <w:rsid w:val="00751F77"/>
    <w:rsid w:val="00752993"/>
    <w:rsid w:val="00752D81"/>
    <w:rsid w:val="00753CF7"/>
    <w:rsid w:val="007541EF"/>
    <w:rsid w:val="00754825"/>
    <w:rsid w:val="0075483A"/>
    <w:rsid w:val="00754CF6"/>
    <w:rsid w:val="00755703"/>
    <w:rsid w:val="007560EA"/>
    <w:rsid w:val="007566D0"/>
    <w:rsid w:val="007570EF"/>
    <w:rsid w:val="00760011"/>
    <w:rsid w:val="0076053F"/>
    <w:rsid w:val="00760AB0"/>
    <w:rsid w:val="00760C2C"/>
    <w:rsid w:val="0076144E"/>
    <w:rsid w:val="007614BA"/>
    <w:rsid w:val="007623EC"/>
    <w:rsid w:val="00762787"/>
    <w:rsid w:val="00763256"/>
    <w:rsid w:val="0076345A"/>
    <w:rsid w:val="0076357B"/>
    <w:rsid w:val="00763B2F"/>
    <w:rsid w:val="00763B70"/>
    <w:rsid w:val="00763FFE"/>
    <w:rsid w:val="007649B6"/>
    <w:rsid w:val="00766101"/>
    <w:rsid w:val="00767068"/>
    <w:rsid w:val="00767FBC"/>
    <w:rsid w:val="00770071"/>
    <w:rsid w:val="0077066D"/>
    <w:rsid w:val="00770E39"/>
    <w:rsid w:val="00771A55"/>
    <w:rsid w:val="00772C0B"/>
    <w:rsid w:val="00773AD3"/>
    <w:rsid w:val="00773D0D"/>
    <w:rsid w:val="00773E27"/>
    <w:rsid w:val="00775EA9"/>
    <w:rsid w:val="0077732F"/>
    <w:rsid w:val="00777AD4"/>
    <w:rsid w:val="007816AA"/>
    <w:rsid w:val="007816BE"/>
    <w:rsid w:val="00781A2F"/>
    <w:rsid w:val="007833AA"/>
    <w:rsid w:val="00783770"/>
    <w:rsid w:val="00783A1C"/>
    <w:rsid w:val="00783CCB"/>
    <w:rsid w:val="00784588"/>
    <w:rsid w:val="007875E8"/>
    <w:rsid w:val="0078765C"/>
    <w:rsid w:val="00787CF3"/>
    <w:rsid w:val="0079005E"/>
    <w:rsid w:val="007917A0"/>
    <w:rsid w:val="00793534"/>
    <w:rsid w:val="00793F2B"/>
    <w:rsid w:val="00794A3C"/>
    <w:rsid w:val="00794AC5"/>
    <w:rsid w:val="00795183"/>
    <w:rsid w:val="00795EFD"/>
    <w:rsid w:val="007A1543"/>
    <w:rsid w:val="007A2099"/>
    <w:rsid w:val="007A2B30"/>
    <w:rsid w:val="007A2DCD"/>
    <w:rsid w:val="007A44B6"/>
    <w:rsid w:val="007A4D65"/>
    <w:rsid w:val="007A5A31"/>
    <w:rsid w:val="007A6C2C"/>
    <w:rsid w:val="007A71DB"/>
    <w:rsid w:val="007A7379"/>
    <w:rsid w:val="007A7964"/>
    <w:rsid w:val="007B13DF"/>
    <w:rsid w:val="007B1B3D"/>
    <w:rsid w:val="007B2B3D"/>
    <w:rsid w:val="007B2D1A"/>
    <w:rsid w:val="007B32E4"/>
    <w:rsid w:val="007B4BAF"/>
    <w:rsid w:val="007B679F"/>
    <w:rsid w:val="007B74C0"/>
    <w:rsid w:val="007B7B07"/>
    <w:rsid w:val="007B7F71"/>
    <w:rsid w:val="007C100B"/>
    <w:rsid w:val="007C112F"/>
    <w:rsid w:val="007C11CD"/>
    <w:rsid w:val="007C1235"/>
    <w:rsid w:val="007C14F9"/>
    <w:rsid w:val="007C20D2"/>
    <w:rsid w:val="007C3A4A"/>
    <w:rsid w:val="007C4023"/>
    <w:rsid w:val="007C46F3"/>
    <w:rsid w:val="007C4B8D"/>
    <w:rsid w:val="007C5074"/>
    <w:rsid w:val="007C6E2F"/>
    <w:rsid w:val="007C71DB"/>
    <w:rsid w:val="007C73A5"/>
    <w:rsid w:val="007D0BA7"/>
    <w:rsid w:val="007D3515"/>
    <w:rsid w:val="007D4001"/>
    <w:rsid w:val="007D438A"/>
    <w:rsid w:val="007D6739"/>
    <w:rsid w:val="007D6E87"/>
    <w:rsid w:val="007E0582"/>
    <w:rsid w:val="007E1834"/>
    <w:rsid w:val="007E1C75"/>
    <w:rsid w:val="007E21A5"/>
    <w:rsid w:val="007E3002"/>
    <w:rsid w:val="007E3C85"/>
    <w:rsid w:val="007E3EAF"/>
    <w:rsid w:val="007E4313"/>
    <w:rsid w:val="007E4AD9"/>
    <w:rsid w:val="007E6FE1"/>
    <w:rsid w:val="007E723A"/>
    <w:rsid w:val="007E7D88"/>
    <w:rsid w:val="007F016A"/>
    <w:rsid w:val="007F0C6B"/>
    <w:rsid w:val="007F334F"/>
    <w:rsid w:val="007F3767"/>
    <w:rsid w:val="007F688B"/>
    <w:rsid w:val="007F68A7"/>
    <w:rsid w:val="008009F6"/>
    <w:rsid w:val="00801E90"/>
    <w:rsid w:val="00802FF1"/>
    <w:rsid w:val="00803C28"/>
    <w:rsid w:val="00804020"/>
    <w:rsid w:val="008041DC"/>
    <w:rsid w:val="00805112"/>
    <w:rsid w:val="0080554E"/>
    <w:rsid w:val="008056E6"/>
    <w:rsid w:val="0080671F"/>
    <w:rsid w:val="00806A86"/>
    <w:rsid w:val="0080751E"/>
    <w:rsid w:val="00807DA5"/>
    <w:rsid w:val="00807F23"/>
    <w:rsid w:val="00810357"/>
    <w:rsid w:val="008115D5"/>
    <w:rsid w:val="00811A7C"/>
    <w:rsid w:val="00811FB7"/>
    <w:rsid w:val="008127B8"/>
    <w:rsid w:val="0081547E"/>
    <w:rsid w:val="00815F7B"/>
    <w:rsid w:val="00816791"/>
    <w:rsid w:val="00816C89"/>
    <w:rsid w:val="00817B9B"/>
    <w:rsid w:val="00817E3D"/>
    <w:rsid w:val="00820661"/>
    <w:rsid w:val="00820B96"/>
    <w:rsid w:val="008210E6"/>
    <w:rsid w:val="0082300E"/>
    <w:rsid w:val="00823486"/>
    <w:rsid w:val="0082369F"/>
    <w:rsid w:val="008254FD"/>
    <w:rsid w:val="00825D5C"/>
    <w:rsid w:val="00826209"/>
    <w:rsid w:val="00826AD1"/>
    <w:rsid w:val="00827149"/>
    <w:rsid w:val="00830F3F"/>
    <w:rsid w:val="0083329F"/>
    <w:rsid w:val="008337F8"/>
    <w:rsid w:val="00834219"/>
    <w:rsid w:val="00834870"/>
    <w:rsid w:val="00834C38"/>
    <w:rsid w:val="00835CDA"/>
    <w:rsid w:val="00835E03"/>
    <w:rsid w:val="00837897"/>
    <w:rsid w:val="0084057D"/>
    <w:rsid w:val="008410DA"/>
    <w:rsid w:val="0084166D"/>
    <w:rsid w:val="00841869"/>
    <w:rsid w:val="00842602"/>
    <w:rsid w:val="00842BA5"/>
    <w:rsid w:val="008443CA"/>
    <w:rsid w:val="0084495A"/>
    <w:rsid w:val="00845203"/>
    <w:rsid w:val="00850465"/>
    <w:rsid w:val="0085086B"/>
    <w:rsid w:val="008515B9"/>
    <w:rsid w:val="00851A03"/>
    <w:rsid w:val="00851B5E"/>
    <w:rsid w:val="008520D3"/>
    <w:rsid w:val="0085287E"/>
    <w:rsid w:val="00854508"/>
    <w:rsid w:val="0085529A"/>
    <w:rsid w:val="00855FB0"/>
    <w:rsid w:val="008573F1"/>
    <w:rsid w:val="00857F10"/>
    <w:rsid w:val="0086101D"/>
    <w:rsid w:val="00861EAA"/>
    <w:rsid w:val="008620F6"/>
    <w:rsid w:val="00862659"/>
    <w:rsid w:val="008626D5"/>
    <w:rsid w:val="00863ACB"/>
    <w:rsid w:val="00863EDD"/>
    <w:rsid w:val="0087057B"/>
    <w:rsid w:val="008705F4"/>
    <w:rsid w:val="0087093C"/>
    <w:rsid w:val="008710C5"/>
    <w:rsid w:val="008711C3"/>
    <w:rsid w:val="00872437"/>
    <w:rsid w:val="00872814"/>
    <w:rsid w:val="00873141"/>
    <w:rsid w:val="00873F44"/>
    <w:rsid w:val="00875AA4"/>
    <w:rsid w:val="0087612E"/>
    <w:rsid w:val="008764D0"/>
    <w:rsid w:val="00877981"/>
    <w:rsid w:val="008808CB"/>
    <w:rsid w:val="008818FB"/>
    <w:rsid w:val="008824D9"/>
    <w:rsid w:val="00883B84"/>
    <w:rsid w:val="008840A5"/>
    <w:rsid w:val="00884BCF"/>
    <w:rsid w:val="00884FAE"/>
    <w:rsid w:val="008859E4"/>
    <w:rsid w:val="00885B3A"/>
    <w:rsid w:val="0088647A"/>
    <w:rsid w:val="008873F2"/>
    <w:rsid w:val="00887F31"/>
    <w:rsid w:val="008901BD"/>
    <w:rsid w:val="008902C7"/>
    <w:rsid w:val="0089084A"/>
    <w:rsid w:val="00891B7E"/>
    <w:rsid w:val="0089228B"/>
    <w:rsid w:val="008934DD"/>
    <w:rsid w:val="008968DD"/>
    <w:rsid w:val="008977C4"/>
    <w:rsid w:val="008A0E2B"/>
    <w:rsid w:val="008A0E75"/>
    <w:rsid w:val="008A1AD4"/>
    <w:rsid w:val="008A1D3A"/>
    <w:rsid w:val="008A1E97"/>
    <w:rsid w:val="008A2383"/>
    <w:rsid w:val="008A27C7"/>
    <w:rsid w:val="008A2B05"/>
    <w:rsid w:val="008A2C60"/>
    <w:rsid w:val="008A3409"/>
    <w:rsid w:val="008A3771"/>
    <w:rsid w:val="008A4DFB"/>
    <w:rsid w:val="008A5136"/>
    <w:rsid w:val="008A585E"/>
    <w:rsid w:val="008A5FFB"/>
    <w:rsid w:val="008B069A"/>
    <w:rsid w:val="008B1080"/>
    <w:rsid w:val="008B209F"/>
    <w:rsid w:val="008B284F"/>
    <w:rsid w:val="008B440C"/>
    <w:rsid w:val="008B4603"/>
    <w:rsid w:val="008B5120"/>
    <w:rsid w:val="008B6B78"/>
    <w:rsid w:val="008C00DB"/>
    <w:rsid w:val="008C04DE"/>
    <w:rsid w:val="008C08F0"/>
    <w:rsid w:val="008C3402"/>
    <w:rsid w:val="008C5FEC"/>
    <w:rsid w:val="008D0A13"/>
    <w:rsid w:val="008D0CF0"/>
    <w:rsid w:val="008D2E8E"/>
    <w:rsid w:val="008D3325"/>
    <w:rsid w:val="008D44A3"/>
    <w:rsid w:val="008D4667"/>
    <w:rsid w:val="008D4B0A"/>
    <w:rsid w:val="008D4C15"/>
    <w:rsid w:val="008D5AC0"/>
    <w:rsid w:val="008D63C4"/>
    <w:rsid w:val="008D7324"/>
    <w:rsid w:val="008E07FF"/>
    <w:rsid w:val="008E0FEC"/>
    <w:rsid w:val="008E176D"/>
    <w:rsid w:val="008E1B88"/>
    <w:rsid w:val="008E3A2A"/>
    <w:rsid w:val="008E43AD"/>
    <w:rsid w:val="008E4CA8"/>
    <w:rsid w:val="008E4D5B"/>
    <w:rsid w:val="008E54A3"/>
    <w:rsid w:val="008E5843"/>
    <w:rsid w:val="008E70C2"/>
    <w:rsid w:val="008F0A70"/>
    <w:rsid w:val="008F1275"/>
    <w:rsid w:val="008F1DB9"/>
    <w:rsid w:val="008F25FD"/>
    <w:rsid w:val="008F3AA0"/>
    <w:rsid w:val="008F4684"/>
    <w:rsid w:val="008F4E00"/>
    <w:rsid w:val="008F6AD8"/>
    <w:rsid w:val="0090047A"/>
    <w:rsid w:val="0090052B"/>
    <w:rsid w:val="009031D7"/>
    <w:rsid w:val="00903573"/>
    <w:rsid w:val="00903720"/>
    <w:rsid w:val="0090459D"/>
    <w:rsid w:val="00904644"/>
    <w:rsid w:val="00904989"/>
    <w:rsid w:val="00906557"/>
    <w:rsid w:val="00907ED3"/>
    <w:rsid w:val="00907FB5"/>
    <w:rsid w:val="009102CE"/>
    <w:rsid w:val="009104CE"/>
    <w:rsid w:val="00910A1D"/>
    <w:rsid w:val="00910A30"/>
    <w:rsid w:val="00910FA2"/>
    <w:rsid w:val="0091129E"/>
    <w:rsid w:val="00913DD5"/>
    <w:rsid w:val="00916413"/>
    <w:rsid w:val="0091645F"/>
    <w:rsid w:val="0091695E"/>
    <w:rsid w:val="00916BC6"/>
    <w:rsid w:val="0091728D"/>
    <w:rsid w:val="0091784C"/>
    <w:rsid w:val="00920A9D"/>
    <w:rsid w:val="009217A0"/>
    <w:rsid w:val="0092390F"/>
    <w:rsid w:val="009239C0"/>
    <w:rsid w:val="00924884"/>
    <w:rsid w:val="009251E3"/>
    <w:rsid w:val="00925B47"/>
    <w:rsid w:val="0092701B"/>
    <w:rsid w:val="009276C1"/>
    <w:rsid w:val="00927707"/>
    <w:rsid w:val="00927AD6"/>
    <w:rsid w:val="009304BD"/>
    <w:rsid w:val="00931E8A"/>
    <w:rsid w:val="009324B8"/>
    <w:rsid w:val="009327E1"/>
    <w:rsid w:val="00933271"/>
    <w:rsid w:val="009333F9"/>
    <w:rsid w:val="00933521"/>
    <w:rsid w:val="009340D6"/>
    <w:rsid w:val="009354CE"/>
    <w:rsid w:val="00936423"/>
    <w:rsid w:val="00936590"/>
    <w:rsid w:val="00936988"/>
    <w:rsid w:val="0093737C"/>
    <w:rsid w:val="009377F7"/>
    <w:rsid w:val="0094029B"/>
    <w:rsid w:val="00941619"/>
    <w:rsid w:val="00942822"/>
    <w:rsid w:val="0094324A"/>
    <w:rsid w:val="0094345B"/>
    <w:rsid w:val="00943B88"/>
    <w:rsid w:val="00943D39"/>
    <w:rsid w:val="0094543D"/>
    <w:rsid w:val="00945585"/>
    <w:rsid w:val="00945861"/>
    <w:rsid w:val="00945D3E"/>
    <w:rsid w:val="00947B95"/>
    <w:rsid w:val="00950526"/>
    <w:rsid w:val="00950540"/>
    <w:rsid w:val="009509A5"/>
    <w:rsid w:val="00950C27"/>
    <w:rsid w:val="00951C7E"/>
    <w:rsid w:val="00952F9E"/>
    <w:rsid w:val="009537E9"/>
    <w:rsid w:val="00953800"/>
    <w:rsid w:val="0095473A"/>
    <w:rsid w:val="009552D4"/>
    <w:rsid w:val="00961C6F"/>
    <w:rsid w:val="00961E3B"/>
    <w:rsid w:val="0096244F"/>
    <w:rsid w:val="00962FDD"/>
    <w:rsid w:val="009635C2"/>
    <w:rsid w:val="00963E93"/>
    <w:rsid w:val="00964BA2"/>
    <w:rsid w:val="00964FB1"/>
    <w:rsid w:val="00965471"/>
    <w:rsid w:val="00965761"/>
    <w:rsid w:val="009662A8"/>
    <w:rsid w:val="00966C93"/>
    <w:rsid w:val="009672AD"/>
    <w:rsid w:val="00973099"/>
    <w:rsid w:val="009730CF"/>
    <w:rsid w:val="0097497E"/>
    <w:rsid w:val="00974EF0"/>
    <w:rsid w:val="00975537"/>
    <w:rsid w:val="00975BEE"/>
    <w:rsid w:val="00977081"/>
    <w:rsid w:val="009775AD"/>
    <w:rsid w:val="0097794E"/>
    <w:rsid w:val="009779B4"/>
    <w:rsid w:val="00980AD6"/>
    <w:rsid w:val="00980CFC"/>
    <w:rsid w:val="00982622"/>
    <w:rsid w:val="00983745"/>
    <w:rsid w:val="009838D2"/>
    <w:rsid w:val="00984918"/>
    <w:rsid w:val="00984D13"/>
    <w:rsid w:val="009852C4"/>
    <w:rsid w:val="00985777"/>
    <w:rsid w:val="00986901"/>
    <w:rsid w:val="00986A90"/>
    <w:rsid w:val="00986F9E"/>
    <w:rsid w:val="00991808"/>
    <w:rsid w:val="0099188F"/>
    <w:rsid w:val="00991B20"/>
    <w:rsid w:val="00992033"/>
    <w:rsid w:val="00992BA0"/>
    <w:rsid w:val="00992E97"/>
    <w:rsid w:val="009934FC"/>
    <w:rsid w:val="00993E06"/>
    <w:rsid w:val="0099450A"/>
    <w:rsid w:val="00996742"/>
    <w:rsid w:val="00997401"/>
    <w:rsid w:val="009A0773"/>
    <w:rsid w:val="009A1840"/>
    <w:rsid w:val="009A25EB"/>
    <w:rsid w:val="009A2FCD"/>
    <w:rsid w:val="009A3A61"/>
    <w:rsid w:val="009A4746"/>
    <w:rsid w:val="009A4D03"/>
    <w:rsid w:val="009A5728"/>
    <w:rsid w:val="009A5E44"/>
    <w:rsid w:val="009A638F"/>
    <w:rsid w:val="009A66B9"/>
    <w:rsid w:val="009A6C71"/>
    <w:rsid w:val="009A77DC"/>
    <w:rsid w:val="009A7A74"/>
    <w:rsid w:val="009B01CB"/>
    <w:rsid w:val="009B055D"/>
    <w:rsid w:val="009B0B5A"/>
    <w:rsid w:val="009B256D"/>
    <w:rsid w:val="009B2B6F"/>
    <w:rsid w:val="009B355A"/>
    <w:rsid w:val="009B399B"/>
    <w:rsid w:val="009B5096"/>
    <w:rsid w:val="009B595B"/>
    <w:rsid w:val="009B606D"/>
    <w:rsid w:val="009B6B28"/>
    <w:rsid w:val="009B6F15"/>
    <w:rsid w:val="009C0850"/>
    <w:rsid w:val="009C0D58"/>
    <w:rsid w:val="009C13EF"/>
    <w:rsid w:val="009C175B"/>
    <w:rsid w:val="009C1844"/>
    <w:rsid w:val="009C1850"/>
    <w:rsid w:val="009C22BD"/>
    <w:rsid w:val="009C2818"/>
    <w:rsid w:val="009C2856"/>
    <w:rsid w:val="009C2FD7"/>
    <w:rsid w:val="009C4A4A"/>
    <w:rsid w:val="009C4F6F"/>
    <w:rsid w:val="009C4FD7"/>
    <w:rsid w:val="009C66AE"/>
    <w:rsid w:val="009C7BC5"/>
    <w:rsid w:val="009C7D23"/>
    <w:rsid w:val="009D0756"/>
    <w:rsid w:val="009D281D"/>
    <w:rsid w:val="009D290B"/>
    <w:rsid w:val="009D4322"/>
    <w:rsid w:val="009D48C7"/>
    <w:rsid w:val="009D4D2B"/>
    <w:rsid w:val="009D677A"/>
    <w:rsid w:val="009D6850"/>
    <w:rsid w:val="009D6EE6"/>
    <w:rsid w:val="009D6FE3"/>
    <w:rsid w:val="009D7CC2"/>
    <w:rsid w:val="009E22C2"/>
    <w:rsid w:val="009E37C5"/>
    <w:rsid w:val="009E3D03"/>
    <w:rsid w:val="009E4EC5"/>
    <w:rsid w:val="009E529C"/>
    <w:rsid w:val="009E543C"/>
    <w:rsid w:val="009E545B"/>
    <w:rsid w:val="009E568A"/>
    <w:rsid w:val="009E5AB5"/>
    <w:rsid w:val="009E6BC8"/>
    <w:rsid w:val="009E74A4"/>
    <w:rsid w:val="009E77BB"/>
    <w:rsid w:val="009F0602"/>
    <w:rsid w:val="009F2512"/>
    <w:rsid w:val="009F2648"/>
    <w:rsid w:val="009F2BC2"/>
    <w:rsid w:val="009F3AE5"/>
    <w:rsid w:val="009F401C"/>
    <w:rsid w:val="009F4600"/>
    <w:rsid w:val="009F4A25"/>
    <w:rsid w:val="009F4A70"/>
    <w:rsid w:val="009F5904"/>
    <w:rsid w:val="009F6DBE"/>
    <w:rsid w:val="009F6EC8"/>
    <w:rsid w:val="009F7D24"/>
    <w:rsid w:val="00A010BF"/>
    <w:rsid w:val="00A02AF2"/>
    <w:rsid w:val="00A031CE"/>
    <w:rsid w:val="00A0334C"/>
    <w:rsid w:val="00A045E4"/>
    <w:rsid w:val="00A04973"/>
    <w:rsid w:val="00A04DAB"/>
    <w:rsid w:val="00A04E69"/>
    <w:rsid w:val="00A105E8"/>
    <w:rsid w:val="00A10EA0"/>
    <w:rsid w:val="00A1194B"/>
    <w:rsid w:val="00A11DCC"/>
    <w:rsid w:val="00A128CA"/>
    <w:rsid w:val="00A12C90"/>
    <w:rsid w:val="00A1411C"/>
    <w:rsid w:val="00A147D3"/>
    <w:rsid w:val="00A16CDC"/>
    <w:rsid w:val="00A16E8B"/>
    <w:rsid w:val="00A1715A"/>
    <w:rsid w:val="00A171C1"/>
    <w:rsid w:val="00A17EEA"/>
    <w:rsid w:val="00A17F3C"/>
    <w:rsid w:val="00A208B6"/>
    <w:rsid w:val="00A20DE7"/>
    <w:rsid w:val="00A2161C"/>
    <w:rsid w:val="00A22159"/>
    <w:rsid w:val="00A223DD"/>
    <w:rsid w:val="00A22760"/>
    <w:rsid w:val="00A23855"/>
    <w:rsid w:val="00A2390C"/>
    <w:rsid w:val="00A2445C"/>
    <w:rsid w:val="00A25698"/>
    <w:rsid w:val="00A26DD3"/>
    <w:rsid w:val="00A272D8"/>
    <w:rsid w:val="00A31213"/>
    <w:rsid w:val="00A32C72"/>
    <w:rsid w:val="00A32FCB"/>
    <w:rsid w:val="00A332BE"/>
    <w:rsid w:val="00A33A14"/>
    <w:rsid w:val="00A34A3F"/>
    <w:rsid w:val="00A353DE"/>
    <w:rsid w:val="00A35647"/>
    <w:rsid w:val="00A35F9E"/>
    <w:rsid w:val="00A36A76"/>
    <w:rsid w:val="00A370A6"/>
    <w:rsid w:val="00A37B1B"/>
    <w:rsid w:val="00A40D7F"/>
    <w:rsid w:val="00A41C32"/>
    <w:rsid w:val="00A426BE"/>
    <w:rsid w:val="00A42C8B"/>
    <w:rsid w:val="00A4303E"/>
    <w:rsid w:val="00A43298"/>
    <w:rsid w:val="00A440D8"/>
    <w:rsid w:val="00A44A5C"/>
    <w:rsid w:val="00A458DD"/>
    <w:rsid w:val="00A45C6C"/>
    <w:rsid w:val="00A45F8B"/>
    <w:rsid w:val="00A46B67"/>
    <w:rsid w:val="00A46E17"/>
    <w:rsid w:val="00A47516"/>
    <w:rsid w:val="00A51194"/>
    <w:rsid w:val="00A51E67"/>
    <w:rsid w:val="00A51F83"/>
    <w:rsid w:val="00A52475"/>
    <w:rsid w:val="00A52B28"/>
    <w:rsid w:val="00A54C71"/>
    <w:rsid w:val="00A56168"/>
    <w:rsid w:val="00A566E1"/>
    <w:rsid w:val="00A61427"/>
    <w:rsid w:val="00A62368"/>
    <w:rsid w:val="00A62723"/>
    <w:rsid w:val="00A631ED"/>
    <w:rsid w:val="00A66213"/>
    <w:rsid w:val="00A66656"/>
    <w:rsid w:val="00A67C17"/>
    <w:rsid w:val="00A71322"/>
    <w:rsid w:val="00A7140A"/>
    <w:rsid w:val="00A71B3F"/>
    <w:rsid w:val="00A7313D"/>
    <w:rsid w:val="00A73F6B"/>
    <w:rsid w:val="00A742CE"/>
    <w:rsid w:val="00A74B81"/>
    <w:rsid w:val="00A74F7D"/>
    <w:rsid w:val="00A76718"/>
    <w:rsid w:val="00A76C3D"/>
    <w:rsid w:val="00A776C3"/>
    <w:rsid w:val="00A81A0B"/>
    <w:rsid w:val="00A81C0B"/>
    <w:rsid w:val="00A82B00"/>
    <w:rsid w:val="00A82FA6"/>
    <w:rsid w:val="00A83D10"/>
    <w:rsid w:val="00A84F91"/>
    <w:rsid w:val="00A858B5"/>
    <w:rsid w:val="00A858D1"/>
    <w:rsid w:val="00A85C5F"/>
    <w:rsid w:val="00A85CF8"/>
    <w:rsid w:val="00A85F5A"/>
    <w:rsid w:val="00A85FB3"/>
    <w:rsid w:val="00A901A0"/>
    <w:rsid w:val="00A90455"/>
    <w:rsid w:val="00A906F6"/>
    <w:rsid w:val="00A907A2"/>
    <w:rsid w:val="00A908F5"/>
    <w:rsid w:val="00A9273C"/>
    <w:rsid w:val="00A92FDD"/>
    <w:rsid w:val="00A9396C"/>
    <w:rsid w:val="00A93FCA"/>
    <w:rsid w:val="00A94562"/>
    <w:rsid w:val="00A95B88"/>
    <w:rsid w:val="00A96CF4"/>
    <w:rsid w:val="00A97003"/>
    <w:rsid w:val="00A977A5"/>
    <w:rsid w:val="00A9799C"/>
    <w:rsid w:val="00AA0143"/>
    <w:rsid w:val="00AA0A98"/>
    <w:rsid w:val="00AA0B73"/>
    <w:rsid w:val="00AA0C3D"/>
    <w:rsid w:val="00AA147B"/>
    <w:rsid w:val="00AA232E"/>
    <w:rsid w:val="00AA3828"/>
    <w:rsid w:val="00AA39CC"/>
    <w:rsid w:val="00AA3A78"/>
    <w:rsid w:val="00AA4D45"/>
    <w:rsid w:val="00AA5E92"/>
    <w:rsid w:val="00AA6ED2"/>
    <w:rsid w:val="00AA7185"/>
    <w:rsid w:val="00AA7434"/>
    <w:rsid w:val="00AA7751"/>
    <w:rsid w:val="00AB1722"/>
    <w:rsid w:val="00AB1B77"/>
    <w:rsid w:val="00AB4054"/>
    <w:rsid w:val="00AB4AC6"/>
    <w:rsid w:val="00AB729C"/>
    <w:rsid w:val="00AB7BEF"/>
    <w:rsid w:val="00AC0392"/>
    <w:rsid w:val="00AC0EF0"/>
    <w:rsid w:val="00AC1213"/>
    <w:rsid w:val="00AC1C26"/>
    <w:rsid w:val="00AC1DD5"/>
    <w:rsid w:val="00AC2DFA"/>
    <w:rsid w:val="00AC44C5"/>
    <w:rsid w:val="00AC5D2D"/>
    <w:rsid w:val="00AC6043"/>
    <w:rsid w:val="00AC6C05"/>
    <w:rsid w:val="00AC6E22"/>
    <w:rsid w:val="00AC763B"/>
    <w:rsid w:val="00AC78B0"/>
    <w:rsid w:val="00AD0EC2"/>
    <w:rsid w:val="00AD33A6"/>
    <w:rsid w:val="00AD33FB"/>
    <w:rsid w:val="00AD408B"/>
    <w:rsid w:val="00AD46FD"/>
    <w:rsid w:val="00AD503A"/>
    <w:rsid w:val="00AD5570"/>
    <w:rsid w:val="00AD7648"/>
    <w:rsid w:val="00AD767F"/>
    <w:rsid w:val="00AD77D0"/>
    <w:rsid w:val="00AE00A2"/>
    <w:rsid w:val="00AE0DC3"/>
    <w:rsid w:val="00AE1C81"/>
    <w:rsid w:val="00AE320A"/>
    <w:rsid w:val="00AE40CB"/>
    <w:rsid w:val="00AE4B90"/>
    <w:rsid w:val="00AE6CD2"/>
    <w:rsid w:val="00AE74F7"/>
    <w:rsid w:val="00AE7674"/>
    <w:rsid w:val="00AF0559"/>
    <w:rsid w:val="00AF14CE"/>
    <w:rsid w:val="00AF2123"/>
    <w:rsid w:val="00AF2367"/>
    <w:rsid w:val="00AF2464"/>
    <w:rsid w:val="00AF2513"/>
    <w:rsid w:val="00AF2E2D"/>
    <w:rsid w:val="00AF3889"/>
    <w:rsid w:val="00AF4455"/>
    <w:rsid w:val="00AF4ACC"/>
    <w:rsid w:val="00AF5C3D"/>
    <w:rsid w:val="00AF64BA"/>
    <w:rsid w:val="00AF7018"/>
    <w:rsid w:val="00AF7722"/>
    <w:rsid w:val="00AF7FFA"/>
    <w:rsid w:val="00B00DF3"/>
    <w:rsid w:val="00B0254E"/>
    <w:rsid w:val="00B0288A"/>
    <w:rsid w:val="00B02BE0"/>
    <w:rsid w:val="00B03BA1"/>
    <w:rsid w:val="00B03E30"/>
    <w:rsid w:val="00B047EF"/>
    <w:rsid w:val="00B057D8"/>
    <w:rsid w:val="00B06AD0"/>
    <w:rsid w:val="00B10E7E"/>
    <w:rsid w:val="00B11091"/>
    <w:rsid w:val="00B110CD"/>
    <w:rsid w:val="00B11C4C"/>
    <w:rsid w:val="00B12B69"/>
    <w:rsid w:val="00B13E33"/>
    <w:rsid w:val="00B14582"/>
    <w:rsid w:val="00B154B1"/>
    <w:rsid w:val="00B15BE9"/>
    <w:rsid w:val="00B15E7D"/>
    <w:rsid w:val="00B203A8"/>
    <w:rsid w:val="00B2045B"/>
    <w:rsid w:val="00B20823"/>
    <w:rsid w:val="00B20EF2"/>
    <w:rsid w:val="00B20F78"/>
    <w:rsid w:val="00B2288F"/>
    <w:rsid w:val="00B22BCD"/>
    <w:rsid w:val="00B23059"/>
    <w:rsid w:val="00B23E53"/>
    <w:rsid w:val="00B244D5"/>
    <w:rsid w:val="00B25629"/>
    <w:rsid w:val="00B2638C"/>
    <w:rsid w:val="00B26928"/>
    <w:rsid w:val="00B30816"/>
    <w:rsid w:val="00B314BE"/>
    <w:rsid w:val="00B31558"/>
    <w:rsid w:val="00B322D1"/>
    <w:rsid w:val="00B32CF5"/>
    <w:rsid w:val="00B3304E"/>
    <w:rsid w:val="00B33BBE"/>
    <w:rsid w:val="00B33C6E"/>
    <w:rsid w:val="00B345EB"/>
    <w:rsid w:val="00B34A88"/>
    <w:rsid w:val="00B35671"/>
    <w:rsid w:val="00B36DA1"/>
    <w:rsid w:val="00B4055A"/>
    <w:rsid w:val="00B41E5F"/>
    <w:rsid w:val="00B42DDC"/>
    <w:rsid w:val="00B432B3"/>
    <w:rsid w:val="00B438E0"/>
    <w:rsid w:val="00B445FF"/>
    <w:rsid w:val="00B45235"/>
    <w:rsid w:val="00B45833"/>
    <w:rsid w:val="00B45D26"/>
    <w:rsid w:val="00B45D86"/>
    <w:rsid w:val="00B460FB"/>
    <w:rsid w:val="00B46E9C"/>
    <w:rsid w:val="00B47E10"/>
    <w:rsid w:val="00B506E2"/>
    <w:rsid w:val="00B50871"/>
    <w:rsid w:val="00B539C4"/>
    <w:rsid w:val="00B5521C"/>
    <w:rsid w:val="00B55303"/>
    <w:rsid w:val="00B55C2B"/>
    <w:rsid w:val="00B55F43"/>
    <w:rsid w:val="00B57043"/>
    <w:rsid w:val="00B576BB"/>
    <w:rsid w:val="00B600B9"/>
    <w:rsid w:val="00B60754"/>
    <w:rsid w:val="00B60EF7"/>
    <w:rsid w:val="00B612F6"/>
    <w:rsid w:val="00B61839"/>
    <w:rsid w:val="00B61CE8"/>
    <w:rsid w:val="00B625D7"/>
    <w:rsid w:val="00B62F56"/>
    <w:rsid w:val="00B63FF5"/>
    <w:rsid w:val="00B64B70"/>
    <w:rsid w:val="00B65239"/>
    <w:rsid w:val="00B6544A"/>
    <w:rsid w:val="00B66351"/>
    <w:rsid w:val="00B6663E"/>
    <w:rsid w:val="00B7001F"/>
    <w:rsid w:val="00B71257"/>
    <w:rsid w:val="00B714F1"/>
    <w:rsid w:val="00B732C8"/>
    <w:rsid w:val="00B7366F"/>
    <w:rsid w:val="00B75A67"/>
    <w:rsid w:val="00B80924"/>
    <w:rsid w:val="00B80AE0"/>
    <w:rsid w:val="00B828B3"/>
    <w:rsid w:val="00B82B65"/>
    <w:rsid w:val="00B82CFC"/>
    <w:rsid w:val="00B83B4C"/>
    <w:rsid w:val="00B83D34"/>
    <w:rsid w:val="00B84414"/>
    <w:rsid w:val="00B86510"/>
    <w:rsid w:val="00B90891"/>
    <w:rsid w:val="00B90A94"/>
    <w:rsid w:val="00B90EB0"/>
    <w:rsid w:val="00B91FAD"/>
    <w:rsid w:val="00B92B41"/>
    <w:rsid w:val="00B92BF6"/>
    <w:rsid w:val="00B95094"/>
    <w:rsid w:val="00B952C5"/>
    <w:rsid w:val="00B95545"/>
    <w:rsid w:val="00B95A40"/>
    <w:rsid w:val="00B96079"/>
    <w:rsid w:val="00B96086"/>
    <w:rsid w:val="00B96B00"/>
    <w:rsid w:val="00B96C21"/>
    <w:rsid w:val="00BA08D5"/>
    <w:rsid w:val="00BA104B"/>
    <w:rsid w:val="00BA115F"/>
    <w:rsid w:val="00BA2146"/>
    <w:rsid w:val="00BA263E"/>
    <w:rsid w:val="00BA3BA1"/>
    <w:rsid w:val="00BA43B0"/>
    <w:rsid w:val="00BA4B74"/>
    <w:rsid w:val="00BA5E19"/>
    <w:rsid w:val="00BA6895"/>
    <w:rsid w:val="00BA723F"/>
    <w:rsid w:val="00BB0265"/>
    <w:rsid w:val="00BB044A"/>
    <w:rsid w:val="00BB2918"/>
    <w:rsid w:val="00BB2BE4"/>
    <w:rsid w:val="00BB3A28"/>
    <w:rsid w:val="00BB41CF"/>
    <w:rsid w:val="00BB531D"/>
    <w:rsid w:val="00BB58D5"/>
    <w:rsid w:val="00BB6803"/>
    <w:rsid w:val="00BB73A0"/>
    <w:rsid w:val="00BC097D"/>
    <w:rsid w:val="00BC12F1"/>
    <w:rsid w:val="00BC1B49"/>
    <w:rsid w:val="00BC2D01"/>
    <w:rsid w:val="00BC339C"/>
    <w:rsid w:val="00BC36FA"/>
    <w:rsid w:val="00BC422C"/>
    <w:rsid w:val="00BC58E2"/>
    <w:rsid w:val="00BC6A83"/>
    <w:rsid w:val="00BC7550"/>
    <w:rsid w:val="00BD0910"/>
    <w:rsid w:val="00BD0C6F"/>
    <w:rsid w:val="00BD0CD1"/>
    <w:rsid w:val="00BD13BA"/>
    <w:rsid w:val="00BD1AB0"/>
    <w:rsid w:val="00BD1C98"/>
    <w:rsid w:val="00BD1DE3"/>
    <w:rsid w:val="00BD25DC"/>
    <w:rsid w:val="00BD26A8"/>
    <w:rsid w:val="00BD28B4"/>
    <w:rsid w:val="00BD4E6D"/>
    <w:rsid w:val="00BD6104"/>
    <w:rsid w:val="00BD65E1"/>
    <w:rsid w:val="00BD79DD"/>
    <w:rsid w:val="00BD7BB9"/>
    <w:rsid w:val="00BE0960"/>
    <w:rsid w:val="00BE0BD8"/>
    <w:rsid w:val="00BE116E"/>
    <w:rsid w:val="00BE2052"/>
    <w:rsid w:val="00BE2B30"/>
    <w:rsid w:val="00BE2B46"/>
    <w:rsid w:val="00BE4823"/>
    <w:rsid w:val="00BE4FDA"/>
    <w:rsid w:val="00BE5163"/>
    <w:rsid w:val="00BE6777"/>
    <w:rsid w:val="00BE7344"/>
    <w:rsid w:val="00BE785C"/>
    <w:rsid w:val="00BF033E"/>
    <w:rsid w:val="00BF1350"/>
    <w:rsid w:val="00BF2B17"/>
    <w:rsid w:val="00BF3287"/>
    <w:rsid w:val="00BF351F"/>
    <w:rsid w:val="00BF35CE"/>
    <w:rsid w:val="00BF35F9"/>
    <w:rsid w:val="00BF3AE2"/>
    <w:rsid w:val="00BF3EEC"/>
    <w:rsid w:val="00BF5771"/>
    <w:rsid w:val="00BF6064"/>
    <w:rsid w:val="00BF6531"/>
    <w:rsid w:val="00BF6A08"/>
    <w:rsid w:val="00BF72C6"/>
    <w:rsid w:val="00C0019D"/>
    <w:rsid w:val="00C00322"/>
    <w:rsid w:val="00C00FE9"/>
    <w:rsid w:val="00C012D0"/>
    <w:rsid w:val="00C014A0"/>
    <w:rsid w:val="00C026B8"/>
    <w:rsid w:val="00C02A42"/>
    <w:rsid w:val="00C02CF0"/>
    <w:rsid w:val="00C03379"/>
    <w:rsid w:val="00C056EB"/>
    <w:rsid w:val="00C06FB6"/>
    <w:rsid w:val="00C10515"/>
    <w:rsid w:val="00C12C92"/>
    <w:rsid w:val="00C133E9"/>
    <w:rsid w:val="00C13F5E"/>
    <w:rsid w:val="00C1429F"/>
    <w:rsid w:val="00C14958"/>
    <w:rsid w:val="00C1505C"/>
    <w:rsid w:val="00C1600B"/>
    <w:rsid w:val="00C2153A"/>
    <w:rsid w:val="00C224FF"/>
    <w:rsid w:val="00C23643"/>
    <w:rsid w:val="00C23724"/>
    <w:rsid w:val="00C23C78"/>
    <w:rsid w:val="00C23CB2"/>
    <w:rsid w:val="00C24A67"/>
    <w:rsid w:val="00C24F2F"/>
    <w:rsid w:val="00C25441"/>
    <w:rsid w:val="00C26661"/>
    <w:rsid w:val="00C26A74"/>
    <w:rsid w:val="00C276BC"/>
    <w:rsid w:val="00C3151D"/>
    <w:rsid w:val="00C31BBD"/>
    <w:rsid w:val="00C325EC"/>
    <w:rsid w:val="00C335F6"/>
    <w:rsid w:val="00C34D79"/>
    <w:rsid w:val="00C35BDB"/>
    <w:rsid w:val="00C37576"/>
    <w:rsid w:val="00C37908"/>
    <w:rsid w:val="00C37CED"/>
    <w:rsid w:val="00C40A42"/>
    <w:rsid w:val="00C40E68"/>
    <w:rsid w:val="00C41941"/>
    <w:rsid w:val="00C41F2F"/>
    <w:rsid w:val="00C466A3"/>
    <w:rsid w:val="00C477A2"/>
    <w:rsid w:val="00C501F6"/>
    <w:rsid w:val="00C509F5"/>
    <w:rsid w:val="00C51760"/>
    <w:rsid w:val="00C5184E"/>
    <w:rsid w:val="00C52F66"/>
    <w:rsid w:val="00C53588"/>
    <w:rsid w:val="00C53AB7"/>
    <w:rsid w:val="00C54951"/>
    <w:rsid w:val="00C54B31"/>
    <w:rsid w:val="00C55B7B"/>
    <w:rsid w:val="00C55D51"/>
    <w:rsid w:val="00C55EA3"/>
    <w:rsid w:val="00C56D76"/>
    <w:rsid w:val="00C56F6F"/>
    <w:rsid w:val="00C57863"/>
    <w:rsid w:val="00C57A14"/>
    <w:rsid w:val="00C60760"/>
    <w:rsid w:val="00C620E4"/>
    <w:rsid w:val="00C62F70"/>
    <w:rsid w:val="00C63143"/>
    <w:rsid w:val="00C644B7"/>
    <w:rsid w:val="00C657AC"/>
    <w:rsid w:val="00C658F0"/>
    <w:rsid w:val="00C65DD9"/>
    <w:rsid w:val="00C665F5"/>
    <w:rsid w:val="00C67639"/>
    <w:rsid w:val="00C71698"/>
    <w:rsid w:val="00C740F8"/>
    <w:rsid w:val="00C765F6"/>
    <w:rsid w:val="00C77357"/>
    <w:rsid w:val="00C80379"/>
    <w:rsid w:val="00C81A98"/>
    <w:rsid w:val="00C81DDE"/>
    <w:rsid w:val="00C847FF"/>
    <w:rsid w:val="00C86788"/>
    <w:rsid w:val="00C87A6D"/>
    <w:rsid w:val="00C917E9"/>
    <w:rsid w:val="00C91D95"/>
    <w:rsid w:val="00C92A95"/>
    <w:rsid w:val="00C944F5"/>
    <w:rsid w:val="00C95478"/>
    <w:rsid w:val="00C96AAC"/>
    <w:rsid w:val="00C971EA"/>
    <w:rsid w:val="00CA02C6"/>
    <w:rsid w:val="00CA06D8"/>
    <w:rsid w:val="00CA1330"/>
    <w:rsid w:val="00CA2369"/>
    <w:rsid w:val="00CA2779"/>
    <w:rsid w:val="00CA3E87"/>
    <w:rsid w:val="00CA48EF"/>
    <w:rsid w:val="00CA5972"/>
    <w:rsid w:val="00CA59DE"/>
    <w:rsid w:val="00CA5BA2"/>
    <w:rsid w:val="00CA6F58"/>
    <w:rsid w:val="00CA766F"/>
    <w:rsid w:val="00CA7A53"/>
    <w:rsid w:val="00CB13AA"/>
    <w:rsid w:val="00CB2215"/>
    <w:rsid w:val="00CB3B0F"/>
    <w:rsid w:val="00CB4B15"/>
    <w:rsid w:val="00CB674A"/>
    <w:rsid w:val="00CB72AD"/>
    <w:rsid w:val="00CB77AE"/>
    <w:rsid w:val="00CC14AC"/>
    <w:rsid w:val="00CC15F8"/>
    <w:rsid w:val="00CC1D99"/>
    <w:rsid w:val="00CC2459"/>
    <w:rsid w:val="00CC3A10"/>
    <w:rsid w:val="00CC4791"/>
    <w:rsid w:val="00CC5762"/>
    <w:rsid w:val="00CD0B68"/>
    <w:rsid w:val="00CD14A9"/>
    <w:rsid w:val="00CD2DB0"/>
    <w:rsid w:val="00CD4DEF"/>
    <w:rsid w:val="00CD505B"/>
    <w:rsid w:val="00CD54D7"/>
    <w:rsid w:val="00CD619A"/>
    <w:rsid w:val="00CD624D"/>
    <w:rsid w:val="00CD6BB4"/>
    <w:rsid w:val="00CD6D54"/>
    <w:rsid w:val="00CD70DF"/>
    <w:rsid w:val="00CD7AC3"/>
    <w:rsid w:val="00CD7B6C"/>
    <w:rsid w:val="00CE0293"/>
    <w:rsid w:val="00CE21D7"/>
    <w:rsid w:val="00CE22BC"/>
    <w:rsid w:val="00CE2746"/>
    <w:rsid w:val="00CE2EA0"/>
    <w:rsid w:val="00CE3B9E"/>
    <w:rsid w:val="00CE4A87"/>
    <w:rsid w:val="00CE56A8"/>
    <w:rsid w:val="00CF120C"/>
    <w:rsid w:val="00CF1700"/>
    <w:rsid w:val="00CF1704"/>
    <w:rsid w:val="00CF1770"/>
    <w:rsid w:val="00CF28C6"/>
    <w:rsid w:val="00CF375C"/>
    <w:rsid w:val="00CF65C3"/>
    <w:rsid w:val="00CF6B8E"/>
    <w:rsid w:val="00CF6D13"/>
    <w:rsid w:val="00CF7B3B"/>
    <w:rsid w:val="00D000AD"/>
    <w:rsid w:val="00D003A8"/>
    <w:rsid w:val="00D00CB2"/>
    <w:rsid w:val="00D0167E"/>
    <w:rsid w:val="00D0171A"/>
    <w:rsid w:val="00D01B59"/>
    <w:rsid w:val="00D03344"/>
    <w:rsid w:val="00D03501"/>
    <w:rsid w:val="00D03909"/>
    <w:rsid w:val="00D039C5"/>
    <w:rsid w:val="00D04D57"/>
    <w:rsid w:val="00D059CF"/>
    <w:rsid w:val="00D05D5F"/>
    <w:rsid w:val="00D06364"/>
    <w:rsid w:val="00D06CFA"/>
    <w:rsid w:val="00D1274B"/>
    <w:rsid w:val="00D13677"/>
    <w:rsid w:val="00D14DBB"/>
    <w:rsid w:val="00D14FAC"/>
    <w:rsid w:val="00D14FE8"/>
    <w:rsid w:val="00D150C4"/>
    <w:rsid w:val="00D16092"/>
    <w:rsid w:val="00D1611A"/>
    <w:rsid w:val="00D16E69"/>
    <w:rsid w:val="00D202F6"/>
    <w:rsid w:val="00D20929"/>
    <w:rsid w:val="00D2112C"/>
    <w:rsid w:val="00D21C60"/>
    <w:rsid w:val="00D22559"/>
    <w:rsid w:val="00D22731"/>
    <w:rsid w:val="00D2354D"/>
    <w:rsid w:val="00D23A18"/>
    <w:rsid w:val="00D24A3D"/>
    <w:rsid w:val="00D25085"/>
    <w:rsid w:val="00D256DB"/>
    <w:rsid w:val="00D25DC9"/>
    <w:rsid w:val="00D26833"/>
    <w:rsid w:val="00D26E2B"/>
    <w:rsid w:val="00D2715A"/>
    <w:rsid w:val="00D27733"/>
    <w:rsid w:val="00D30AE1"/>
    <w:rsid w:val="00D30BF9"/>
    <w:rsid w:val="00D31DF0"/>
    <w:rsid w:val="00D31EB4"/>
    <w:rsid w:val="00D32330"/>
    <w:rsid w:val="00D34566"/>
    <w:rsid w:val="00D34DE7"/>
    <w:rsid w:val="00D350AE"/>
    <w:rsid w:val="00D354F0"/>
    <w:rsid w:val="00D36140"/>
    <w:rsid w:val="00D363A7"/>
    <w:rsid w:val="00D364B9"/>
    <w:rsid w:val="00D374A2"/>
    <w:rsid w:val="00D41314"/>
    <w:rsid w:val="00D41646"/>
    <w:rsid w:val="00D41694"/>
    <w:rsid w:val="00D43E4C"/>
    <w:rsid w:val="00D4462E"/>
    <w:rsid w:val="00D44B73"/>
    <w:rsid w:val="00D44CD8"/>
    <w:rsid w:val="00D45F67"/>
    <w:rsid w:val="00D46406"/>
    <w:rsid w:val="00D47AAA"/>
    <w:rsid w:val="00D47FDF"/>
    <w:rsid w:val="00D500A1"/>
    <w:rsid w:val="00D51100"/>
    <w:rsid w:val="00D5171D"/>
    <w:rsid w:val="00D52900"/>
    <w:rsid w:val="00D5296B"/>
    <w:rsid w:val="00D52B8D"/>
    <w:rsid w:val="00D53508"/>
    <w:rsid w:val="00D53F1C"/>
    <w:rsid w:val="00D53F44"/>
    <w:rsid w:val="00D55798"/>
    <w:rsid w:val="00D566C7"/>
    <w:rsid w:val="00D57DF1"/>
    <w:rsid w:val="00D60403"/>
    <w:rsid w:val="00D60F9C"/>
    <w:rsid w:val="00D613C1"/>
    <w:rsid w:val="00D61849"/>
    <w:rsid w:val="00D61BA0"/>
    <w:rsid w:val="00D61F11"/>
    <w:rsid w:val="00D628EE"/>
    <w:rsid w:val="00D63EF4"/>
    <w:rsid w:val="00D641CA"/>
    <w:rsid w:val="00D643FD"/>
    <w:rsid w:val="00D646CC"/>
    <w:rsid w:val="00D649D2"/>
    <w:rsid w:val="00D64EBF"/>
    <w:rsid w:val="00D662F8"/>
    <w:rsid w:val="00D667E2"/>
    <w:rsid w:val="00D669E5"/>
    <w:rsid w:val="00D66AE3"/>
    <w:rsid w:val="00D6733C"/>
    <w:rsid w:val="00D706ED"/>
    <w:rsid w:val="00D70F4E"/>
    <w:rsid w:val="00D71D41"/>
    <w:rsid w:val="00D722B7"/>
    <w:rsid w:val="00D72BE5"/>
    <w:rsid w:val="00D73102"/>
    <w:rsid w:val="00D7333A"/>
    <w:rsid w:val="00D734A1"/>
    <w:rsid w:val="00D738D9"/>
    <w:rsid w:val="00D73F83"/>
    <w:rsid w:val="00D75FFB"/>
    <w:rsid w:val="00D77143"/>
    <w:rsid w:val="00D77C02"/>
    <w:rsid w:val="00D80160"/>
    <w:rsid w:val="00D817E8"/>
    <w:rsid w:val="00D81C68"/>
    <w:rsid w:val="00D81E37"/>
    <w:rsid w:val="00D8238A"/>
    <w:rsid w:val="00D82656"/>
    <w:rsid w:val="00D82C07"/>
    <w:rsid w:val="00D82D9B"/>
    <w:rsid w:val="00D84290"/>
    <w:rsid w:val="00D84E5D"/>
    <w:rsid w:val="00D855B2"/>
    <w:rsid w:val="00D87CFD"/>
    <w:rsid w:val="00D919A8"/>
    <w:rsid w:val="00D9223A"/>
    <w:rsid w:val="00D92EA4"/>
    <w:rsid w:val="00D92FC7"/>
    <w:rsid w:val="00D93280"/>
    <w:rsid w:val="00D93754"/>
    <w:rsid w:val="00D9464C"/>
    <w:rsid w:val="00DA0224"/>
    <w:rsid w:val="00DA08CB"/>
    <w:rsid w:val="00DA1D31"/>
    <w:rsid w:val="00DA3325"/>
    <w:rsid w:val="00DA3489"/>
    <w:rsid w:val="00DA36B1"/>
    <w:rsid w:val="00DA3C11"/>
    <w:rsid w:val="00DA47F7"/>
    <w:rsid w:val="00DA699B"/>
    <w:rsid w:val="00DB1C85"/>
    <w:rsid w:val="00DB1D3F"/>
    <w:rsid w:val="00DB215D"/>
    <w:rsid w:val="00DB37B1"/>
    <w:rsid w:val="00DB3E6D"/>
    <w:rsid w:val="00DB445B"/>
    <w:rsid w:val="00DB50F8"/>
    <w:rsid w:val="00DB56CF"/>
    <w:rsid w:val="00DB6654"/>
    <w:rsid w:val="00DB7717"/>
    <w:rsid w:val="00DC0217"/>
    <w:rsid w:val="00DC0E9F"/>
    <w:rsid w:val="00DC10E2"/>
    <w:rsid w:val="00DC2759"/>
    <w:rsid w:val="00DC371B"/>
    <w:rsid w:val="00DC3B46"/>
    <w:rsid w:val="00DC3C99"/>
    <w:rsid w:val="00DC3E5C"/>
    <w:rsid w:val="00DC5AB1"/>
    <w:rsid w:val="00DC615A"/>
    <w:rsid w:val="00DC7368"/>
    <w:rsid w:val="00DC7924"/>
    <w:rsid w:val="00DD0313"/>
    <w:rsid w:val="00DD05B3"/>
    <w:rsid w:val="00DD0AC8"/>
    <w:rsid w:val="00DD0B7C"/>
    <w:rsid w:val="00DD3EEE"/>
    <w:rsid w:val="00DD4748"/>
    <w:rsid w:val="00DD4D28"/>
    <w:rsid w:val="00DD557B"/>
    <w:rsid w:val="00DD5D02"/>
    <w:rsid w:val="00DD6128"/>
    <w:rsid w:val="00DD72EA"/>
    <w:rsid w:val="00DD7DD4"/>
    <w:rsid w:val="00DE0378"/>
    <w:rsid w:val="00DE086A"/>
    <w:rsid w:val="00DE20AC"/>
    <w:rsid w:val="00DE22B2"/>
    <w:rsid w:val="00DE27C1"/>
    <w:rsid w:val="00DE32D0"/>
    <w:rsid w:val="00DE4CCD"/>
    <w:rsid w:val="00DE597B"/>
    <w:rsid w:val="00DE6FD4"/>
    <w:rsid w:val="00DE77BB"/>
    <w:rsid w:val="00DF13A0"/>
    <w:rsid w:val="00DF2428"/>
    <w:rsid w:val="00DF32CD"/>
    <w:rsid w:val="00DF5C56"/>
    <w:rsid w:val="00DF6984"/>
    <w:rsid w:val="00DF6A3F"/>
    <w:rsid w:val="00E01171"/>
    <w:rsid w:val="00E03B7C"/>
    <w:rsid w:val="00E041DF"/>
    <w:rsid w:val="00E04D2B"/>
    <w:rsid w:val="00E04D46"/>
    <w:rsid w:val="00E04E72"/>
    <w:rsid w:val="00E050AA"/>
    <w:rsid w:val="00E06954"/>
    <w:rsid w:val="00E0701E"/>
    <w:rsid w:val="00E07E84"/>
    <w:rsid w:val="00E112F0"/>
    <w:rsid w:val="00E11C31"/>
    <w:rsid w:val="00E11EF2"/>
    <w:rsid w:val="00E122E3"/>
    <w:rsid w:val="00E131A0"/>
    <w:rsid w:val="00E14145"/>
    <w:rsid w:val="00E1487D"/>
    <w:rsid w:val="00E14956"/>
    <w:rsid w:val="00E168CA"/>
    <w:rsid w:val="00E17835"/>
    <w:rsid w:val="00E17B04"/>
    <w:rsid w:val="00E17D4C"/>
    <w:rsid w:val="00E20870"/>
    <w:rsid w:val="00E20F6F"/>
    <w:rsid w:val="00E217C5"/>
    <w:rsid w:val="00E21AE8"/>
    <w:rsid w:val="00E2261D"/>
    <w:rsid w:val="00E244C0"/>
    <w:rsid w:val="00E24BAF"/>
    <w:rsid w:val="00E26F45"/>
    <w:rsid w:val="00E279EF"/>
    <w:rsid w:val="00E302CD"/>
    <w:rsid w:val="00E30AB8"/>
    <w:rsid w:val="00E30FF0"/>
    <w:rsid w:val="00E31E2C"/>
    <w:rsid w:val="00E31EE9"/>
    <w:rsid w:val="00E31F26"/>
    <w:rsid w:val="00E324D6"/>
    <w:rsid w:val="00E33232"/>
    <w:rsid w:val="00E33972"/>
    <w:rsid w:val="00E33D42"/>
    <w:rsid w:val="00E3469D"/>
    <w:rsid w:val="00E346B6"/>
    <w:rsid w:val="00E354F9"/>
    <w:rsid w:val="00E35950"/>
    <w:rsid w:val="00E35D5B"/>
    <w:rsid w:val="00E36088"/>
    <w:rsid w:val="00E362E6"/>
    <w:rsid w:val="00E377E3"/>
    <w:rsid w:val="00E37BC9"/>
    <w:rsid w:val="00E406CC"/>
    <w:rsid w:val="00E40944"/>
    <w:rsid w:val="00E41458"/>
    <w:rsid w:val="00E4253B"/>
    <w:rsid w:val="00E4278E"/>
    <w:rsid w:val="00E42B0C"/>
    <w:rsid w:val="00E42CED"/>
    <w:rsid w:val="00E4317E"/>
    <w:rsid w:val="00E45F15"/>
    <w:rsid w:val="00E469F7"/>
    <w:rsid w:val="00E46C45"/>
    <w:rsid w:val="00E47BEA"/>
    <w:rsid w:val="00E47EA9"/>
    <w:rsid w:val="00E50727"/>
    <w:rsid w:val="00E515FF"/>
    <w:rsid w:val="00E51F00"/>
    <w:rsid w:val="00E54A3D"/>
    <w:rsid w:val="00E54F57"/>
    <w:rsid w:val="00E552B2"/>
    <w:rsid w:val="00E553EB"/>
    <w:rsid w:val="00E5589C"/>
    <w:rsid w:val="00E55A76"/>
    <w:rsid w:val="00E56ECA"/>
    <w:rsid w:val="00E56EE4"/>
    <w:rsid w:val="00E573A0"/>
    <w:rsid w:val="00E578A7"/>
    <w:rsid w:val="00E5795A"/>
    <w:rsid w:val="00E57C18"/>
    <w:rsid w:val="00E602C2"/>
    <w:rsid w:val="00E61C1F"/>
    <w:rsid w:val="00E62CC2"/>
    <w:rsid w:val="00E62DCB"/>
    <w:rsid w:val="00E63370"/>
    <w:rsid w:val="00E64A6B"/>
    <w:rsid w:val="00E6526B"/>
    <w:rsid w:val="00E663E4"/>
    <w:rsid w:val="00E67AE6"/>
    <w:rsid w:val="00E70F16"/>
    <w:rsid w:val="00E712E2"/>
    <w:rsid w:val="00E72370"/>
    <w:rsid w:val="00E72446"/>
    <w:rsid w:val="00E73B6D"/>
    <w:rsid w:val="00E73D7E"/>
    <w:rsid w:val="00E7478E"/>
    <w:rsid w:val="00E74BF7"/>
    <w:rsid w:val="00E74E7B"/>
    <w:rsid w:val="00E75378"/>
    <w:rsid w:val="00E756B4"/>
    <w:rsid w:val="00E7572F"/>
    <w:rsid w:val="00E766F0"/>
    <w:rsid w:val="00E767BA"/>
    <w:rsid w:val="00E80AEB"/>
    <w:rsid w:val="00E80B4F"/>
    <w:rsid w:val="00E81A31"/>
    <w:rsid w:val="00E81A92"/>
    <w:rsid w:val="00E81EC1"/>
    <w:rsid w:val="00E82408"/>
    <w:rsid w:val="00E82C65"/>
    <w:rsid w:val="00E83CA0"/>
    <w:rsid w:val="00E83D14"/>
    <w:rsid w:val="00E84516"/>
    <w:rsid w:val="00E85C06"/>
    <w:rsid w:val="00E85FC7"/>
    <w:rsid w:val="00E91A90"/>
    <w:rsid w:val="00E91F94"/>
    <w:rsid w:val="00E92319"/>
    <w:rsid w:val="00E9275F"/>
    <w:rsid w:val="00E92DA6"/>
    <w:rsid w:val="00E930DF"/>
    <w:rsid w:val="00E943C5"/>
    <w:rsid w:val="00E95B75"/>
    <w:rsid w:val="00E9684C"/>
    <w:rsid w:val="00E968EC"/>
    <w:rsid w:val="00E978E9"/>
    <w:rsid w:val="00EA08A5"/>
    <w:rsid w:val="00EA098C"/>
    <w:rsid w:val="00EA1C86"/>
    <w:rsid w:val="00EA2129"/>
    <w:rsid w:val="00EA47EC"/>
    <w:rsid w:val="00EA501B"/>
    <w:rsid w:val="00EA50D4"/>
    <w:rsid w:val="00EA5501"/>
    <w:rsid w:val="00EA6658"/>
    <w:rsid w:val="00EA726D"/>
    <w:rsid w:val="00EA7960"/>
    <w:rsid w:val="00EB094F"/>
    <w:rsid w:val="00EB0EA4"/>
    <w:rsid w:val="00EB1403"/>
    <w:rsid w:val="00EB19AE"/>
    <w:rsid w:val="00EB26C2"/>
    <w:rsid w:val="00EB3048"/>
    <w:rsid w:val="00EB40AE"/>
    <w:rsid w:val="00EB422F"/>
    <w:rsid w:val="00EB4396"/>
    <w:rsid w:val="00EB566F"/>
    <w:rsid w:val="00EB5AB9"/>
    <w:rsid w:val="00EB65E6"/>
    <w:rsid w:val="00EB7386"/>
    <w:rsid w:val="00EC0B3B"/>
    <w:rsid w:val="00EC0B6D"/>
    <w:rsid w:val="00EC0E3E"/>
    <w:rsid w:val="00EC1E9C"/>
    <w:rsid w:val="00EC2FC1"/>
    <w:rsid w:val="00EC3217"/>
    <w:rsid w:val="00EC4502"/>
    <w:rsid w:val="00EC4F07"/>
    <w:rsid w:val="00EC5946"/>
    <w:rsid w:val="00EC6AA3"/>
    <w:rsid w:val="00ED15F6"/>
    <w:rsid w:val="00ED188B"/>
    <w:rsid w:val="00ED1E1A"/>
    <w:rsid w:val="00ED2653"/>
    <w:rsid w:val="00ED4B11"/>
    <w:rsid w:val="00ED4CED"/>
    <w:rsid w:val="00ED4D0C"/>
    <w:rsid w:val="00ED4FDF"/>
    <w:rsid w:val="00ED5B2D"/>
    <w:rsid w:val="00ED69A3"/>
    <w:rsid w:val="00EE0773"/>
    <w:rsid w:val="00EE1F5A"/>
    <w:rsid w:val="00EE2100"/>
    <w:rsid w:val="00EE2722"/>
    <w:rsid w:val="00EE4375"/>
    <w:rsid w:val="00EE6A83"/>
    <w:rsid w:val="00EE6F3B"/>
    <w:rsid w:val="00EE799E"/>
    <w:rsid w:val="00EF0576"/>
    <w:rsid w:val="00EF0DDA"/>
    <w:rsid w:val="00EF16B1"/>
    <w:rsid w:val="00EF1AF6"/>
    <w:rsid w:val="00EF1E47"/>
    <w:rsid w:val="00EF1E94"/>
    <w:rsid w:val="00EF24E8"/>
    <w:rsid w:val="00EF7302"/>
    <w:rsid w:val="00EF7C2D"/>
    <w:rsid w:val="00F01603"/>
    <w:rsid w:val="00F0194E"/>
    <w:rsid w:val="00F04623"/>
    <w:rsid w:val="00F04CD5"/>
    <w:rsid w:val="00F053FD"/>
    <w:rsid w:val="00F06860"/>
    <w:rsid w:val="00F06C26"/>
    <w:rsid w:val="00F0705E"/>
    <w:rsid w:val="00F07ECE"/>
    <w:rsid w:val="00F11170"/>
    <w:rsid w:val="00F1303B"/>
    <w:rsid w:val="00F1311C"/>
    <w:rsid w:val="00F1357E"/>
    <w:rsid w:val="00F136AC"/>
    <w:rsid w:val="00F13949"/>
    <w:rsid w:val="00F1423F"/>
    <w:rsid w:val="00F1428E"/>
    <w:rsid w:val="00F145D0"/>
    <w:rsid w:val="00F16212"/>
    <w:rsid w:val="00F1632C"/>
    <w:rsid w:val="00F164BB"/>
    <w:rsid w:val="00F17686"/>
    <w:rsid w:val="00F178D8"/>
    <w:rsid w:val="00F17EE4"/>
    <w:rsid w:val="00F2063E"/>
    <w:rsid w:val="00F223A8"/>
    <w:rsid w:val="00F234FB"/>
    <w:rsid w:val="00F237F6"/>
    <w:rsid w:val="00F239C8"/>
    <w:rsid w:val="00F2511E"/>
    <w:rsid w:val="00F253C9"/>
    <w:rsid w:val="00F26013"/>
    <w:rsid w:val="00F266ED"/>
    <w:rsid w:val="00F269F0"/>
    <w:rsid w:val="00F30AE1"/>
    <w:rsid w:val="00F32900"/>
    <w:rsid w:val="00F3440C"/>
    <w:rsid w:val="00F35412"/>
    <w:rsid w:val="00F35BEB"/>
    <w:rsid w:val="00F36261"/>
    <w:rsid w:val="00F364DF"/>
    <w:rsid w:val="00F37AB5"/>
    <w:rsid w:val="00F37B93"/>
    <w:rsid w:val="00F419BB"/>
    <w:rsid w:val="00F42762"/>
    <w:rsid w:val="00F439A4"/>
    <w:rsid w:val="00F43DF0"/>
    <w:rsid w:val="00F43E13"/>
    <w:rsid w:val="00F44236"/>
    <w:rsid w:val="00F45075"/>
    <w:rsid w:val="00F47373"/>
    <w:rsid w:val="00F5019B"/>
    <w:rsid w:val="00F50DBD"/>
    <w:rsid w:val="00F51B3B"/>
    <w:rsid w:val="00F52583"/>
    <w:rsid w:val="00F52889"/>
    <w:rsid w:val="00F5296A"/>
    <w:rsid w:val="00F52B0A"/>
    <w:rsid w:val="00F550E3"/>
    <w:rsid w:val="00F558C2"/>
    <w:rsid w:val="00F55DB0"/>
    <w:rsid w:val="00F63747"/>
    <w:rsid w:val="00F63880"/>
    <w:rsid w:val="00F6425E"/>
    <w:rsid w:val="00F65DAA"/>
    <w:rsid w:val="00F66742"/>
    <w:rsid w:val="00F70007"/>
    <w:rsid w:val="00F70242"/>
    <w:rsid w:val="00F70D6A"/>
    <w:rsid w:val="00F71A49"/>
    <w:rsid w:val="00F71CAE"/>
    <w:rsid w:val="00F71D2D"/>
    <w:rsid w:val="00F71EA6"/>
    <w:rsid w:val="00F72CC3"/>
    <w:rsid w:val="00F72D51"/>
    <w:rsid w:val="00F72D8F"/>
    <w:rsid w:val="00F72FBE"/>
    <w:rsid w:val="00F7495E"/>
    <w:rsid w:val="00F7669C"/>
    <w:rsid w:val="00F77131"/>
    <w:rsid w:val="00F77576"/>
    <w:rsid w:val="00F776AA"/>
    <w:rsid w:val="00F77B22"/>
    <w:rsid w:val="00F82514"/>
    <w:rsid w:val="00F83C8E"/>
    <w:rsid w:val="00F844D8"/>
    <w:rsid w:val="00F84C64"/>
    <w:rsid w:val="00F85ADC"/>
    <w:rsid w:val="00F85B38"/>
    <w:rsid w:val="00F86073"/>
    <w:rsid w:val="00F86809"/>
    <w:rsid w:val="00F86BD8"/>
    <w:rsid w:val="00F9164F"/>
    <w:rsid w:val="00F9254D"/>
    <w:rsid w:val="00F92C1D"/>
    <w:rsid w:val="00F932D6"/>
    <w:rsid w:val="00F950EB"/>
    <w:rsid w:val="00F95E08"/>
    <w:rsid w:val="00F96324"/>
    <w:rsid w:val="00F96991"/>
    <w:rsid w:val="00F97E69"/>
    <w:rsid w:val="00F97EEE"/>
    <w:rsid w:val="00F97F5C"/>
    <w:rsid w:val="00FA00B5"/>
    <w:rsid w:val="00FA1838"/>
    <w:rsid w:val="00FA48D4"/>
    <w:rsid w:val="00FA6F1E"/>
    <w:rsid w:val="00FA6F35"/>
    <w:rsid w:val="00FA78A3"/>
    <w:rsid w:val="00FB0BAE"/>
    <w:rsid w:val="00FB1806"/>
    <w:rsid w:val="00FB1923"/>
    <w:rsid w:val="00FB2238"/>
    <w:rsid w:val="00FB36EF"/>
    <w:rsid w:val="00FB435A"/>
    <w:rsid w:val="00FB6233"/>
    <w:rsid w:val="00FB625F"/>
    <w:rsid w:val="00FB6263"/>
    <w:rsid w:val="00FB6B91"/>
    <w:rsid w:val="00FB6DDD"/>
    <w:rsid w:val="00FB7EF3"/>
    <w:rsid w:val="00FC12D3"/>
    <w:rsid w:val="00FC3379"/>
    <w:rsid w:val="00FC390A"/>
    <w:rsid w:val="00FC4B11"/>
    <w:rsid w:val="00FC640A"/>
    <w:rsid w:val="00FC6F2B"/>
    <w:rsid w:val="00FC78D4"/>
    <w:rsid w:val="00FC7934"/>
    <w:rsid w:val="00FD0572"/>
    <w:rsid w:val="00FD0843"/>
    <w:rsid w:val="00FD1579"/>
    <w:rsid w:val="00FD5B43"/>
    <w:rsid w:val="00FD65F5"/>
    <w:rsid w:val="00FD6670"/>
    <w:rsid w:val="00FD776B"/>
    <w:rsid w:val="00FE2BCE"/>
    <w:rsid w:val="00FE2E30"/>
    <w:rsid w:val="00FE36D6"/>
    <w:rsid w:val="00FE6B4A"/>
    <w:rsid w:val="00FE7394"/>
    <w:rsid w:val="00FF07AC"/>
    <w:rsid w:val="00FF0C9A"/>
    <w:rsid w:val="00FF1298"/>
    <w:rsid w:val="00FF1E0B"/>
    <w:rsid w:val="00FF239C"/>
    <w:rsid w:val="00FF4383"/>
    <w:rsid w:val="00FF48D5"/>
    <w:rsid w:val="00FF5414"/>
    <w:rsid w:val="00FF57F4"/>
    <w:rsid w:val="00FF5A72"/>
    <w:rsid w:val="00FF5AFF"/>
    <w:rsid w:val="00FF6134"/>
    <w:rsid w:val="2A00544A"/>
    <w:rsid w:val="2D0F9CC3"/>
    <w:rsid w:val="33936C03"/>
    <w:rsid w:val="3A59E286"/>
    <w:rsid w:val="3BEC3D5D"/>
    <w:rsid w:val="41C6C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5CAEB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54E"/>
    <w:rPr>
      <w:rFonts w:eastAsia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val="en-US" w:eastAsia="en-US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sz w:val="20"/>
      <w:szCs w:val="20"/>
      <w:lang w:val="en-US" w:eastAsia="en-US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UnresolvedMention">
    <w:name w:val="Unresolved Mention"/>
    <w:basedOn w:val="DefaultParagraphFont"/>
    <w:uiPriority w:val="99"/>
    <w:rsid w:val="0087057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A47F7"/>
    <w:rPr>
      <w:color w:val="808080"/>
    </w:rPr>
  </w:style>
  <w:style w:type="paragraph" w:customStyle="1" w:styleId="csl-entry">
    <w:name w:val="csl-entry"/>
    <w:basedOn w:val="Normal"/>
    <w:rsid w:val="00DA47F7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FE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Martino@telethonkids.org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161480-C812-8447-880A-BAD857F64A1B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B815A-66D1-415B-83BC-1E16E1C97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6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Mary Jenifer.T</cp:lastModifiedBy>
  <cp:revision>11</cp:revision>
  <cp:lastPrinted>2020-07-30T04:40:00Z</cp:lastPrinted>
  <dcterms:created xsi:type="dcterms:W3CDTF">2020-08-07T01:47:00Z</dcterms:created>
  <dcterms:modified xsi:type="dcterms:W3CDTF">2021-06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allergy-and-clinical-immunology"/&gt;&lt;format class="21"/&gt;&lt;count citations="43" publications="40"/&gt;&lt;/info&gt;PAPERS2_INFO_END</vt:lpwstr>
  </property>
</Properties>
</file>